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26C5C" w14:textId="2C492C40" w:rsidR="00004A82" w:rsidRDefault="00004A82">
      <w:r>
        <w:t xml:space="preserve">Table </w:t>
      </w:r>
      <w:r w:rsidR="000D689F">
        <w:rPr>
          <w:rFonts w:hint="eastAsia"/>
        </w:rPr>
        <w:t>S1.</w:t>
      </w:r>
      <w:r>
        <w:rPr>
          <w:rFonts w:hint="eastAsia"/>
        </w:rPr>
        <w:t xml:space="preserve"> </w:t>
      </w:r>
      <w:r>
        <w:t xml:space="preserve">List of </w:t>
      </w:r>
      <w:r w:rsidR="001C4E30">
        <w:t>q</w:t>
      </w:r>
      <w:r w:rsidR="0058374E">
        <w:t>uestionnaire</w:t>
      </w:r>
      <w:r w:rsidR="001C4E30"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2678"/>
        <w:gridCol w:w="1413"/>
        <w:gridCol w:w="1555"/>
        <w:gridCol w:w="1961"/>
      </w:tblGrid>
      <w:tr w:rsidR="0058374E" w14:paraId="03A42729" w14:textId="77777777" w:rsidTr="0058374E">
        <w:tc>
          <w:tcPr>
            <w:tcW w:w="851" w:type="dxa"/>
            <w:tcBorders>
              <w:bottom w:val="single" w:sz="4" w:space="0" w:color="auto"/>
            </w:tcBorders>
          </w:tcPr>
          <w:p w14:paraId="1E43F42B" w14:textId="77777777" w:rsidR="003A1AF5" w:rsidRDefault="003A1AF5">
            <w:r>
              <w:rPr>
                <w:rFonts w:hint="eastAsia"/>
              </w:rPr>
              <w:t>Order</w:t>
            </w:r>
            <w:r w:rsidR="001D703F">
              <w:rPr>
                <w:rFonts w:hint="eastAsia"/>
              </w:rPr>
              <w:t>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FFADAEE" w14:textId="0A79FECF" w:rsidR="003A1AF5" w:rsidRDefault="00974327" w:rsidP="00733F41">
            <w:r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ADB6F9" w14:textId="77777777" w:rsidR="0058374E" w:rsidRDefault="0058374E">
            <w:r>
              <w:t>Patient</w:t>
            </w:r>
            <w:r w:rsidR="001C4E30">
              <w:t>s</w:t>
            </w:r>
          </w:p>
          <w:p w14:paraId="3451587B" w14:textId="77777777" w:rsidR="003A1AF5" w:rsidRDefault="003A1AF5" w:rsidP="0058374E">
            <w:pPr>
              <w:ind w:firstLineChars="50" w:firstLine="105"/>
            </w:pPr>
            <w:r>
              <w:t xml:space="preserve">at </w:t>
            </w:r>
            <w:r w:rsidR="00974327">
              <w:rPr>
                <w:rFonts w:hint="eastAsia"/>
              </w:rPr>
              <w:t>b</w:t>
            </w:r>
            <w:r>
              <w:rPr>
                <w:rFonts w:hint="eastAsia"/>
              </w:rPr>
              <w:t>asel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BC4159" w14:textId="77777777" w:rsidR="0058374E" w:rsidRDefault="003A1AF5">
            <w:r>
              <w:rPr>
                <w:rFonts w:hint="eastAsia"/>
              </w:rPr>
              <w:t>Caregivers</w:t>
            </w:r>
          </w:p>
          <w:p w14:paraId="6423C4ED" w14:textId="77777777" w:rsidR="003A1AF5" w:rsidRDefault="0008093E">
            <w:r>
              <w:rPr>
                <w:rFonts w:hint="eastAsia"/>
              </w:rPr>
              <w:t xml:space="preserve"> at basel</w:t>
            </w:r>
            <w:r w:rsidR="003A1AF5">
              <w:rPr>
                <w:rFonts w:hint="eastAsia"/>
              </w:rPr>
              <w:t>ine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4B46B0E2" w14:textId="77777777" w:rsidR="0058374E" w:rsidRDefault="003A1AF5">
            <w:r>
              <w:rPr>
                <w:rFonts w:hint="eastAsia"/>
              </w:rPr>
              <w:t xml:space="preserve">Patients </w:t>
            </w:r>
          </w:p>
          <w:p w14:paraId="71FCA072" w14:textId="77777777" w:rsidR="003A1AF5" w:rsidRDefault="003A1AF5">
            <w:r>
              <w:rPr>
                <w:rFonts w:hint="eastAsia"/>
              </w:rPr>
              <w:t>at 3 months later</w:t>
            </w:r>
          </w:p>
        </w:tc>
      </w:tr>
      <w:tr w:rsidR="0058374E" w14:paraId="7BAA4CAD" w14:textId="77777777" w:rsidTr="0058374E">
        <w:tc>
          <w:tcPr>
            <w:tcW w:w="851" w:type="dxa"/>
            <w:tcBorders>
              <w:bottom w:val="nil"/>
            </w:tcBorders>
          </w:tcPr>
          <w:p w14:paraId="4B7EF92E" w14:textId="77777777" w:rsidR="003A1AF5" w:rsidRDefault="003A1AF5" w:rsidP="00111D72">
            <w:pPr>
              <w:jc w:val="right"/>
            </w:pPr>
            <w:r>
              <w:rPr>
                <w:rFonts w:hint="eastAsia"/>
              </w:rPr>
              <w:t>1</w:t>
            </w:r>
          </w:p>
        </w:tc>
        <w:tc>
          <w:tcPr>
            <w:tcW w:w="2693" w:type="dxa"/>
            <w:tcBorders>
              <w:bottom w:val="nil"/>
            </w:tcBorders>
          </w:tcPr>
          <w:p w14:paraId="612A36C5" w14:textId="77777777" w:rsidR="003A1AF5" w:rsidRDefault="00004A82">
            <w:r>
              <w:rPr>
                <w:rFonts w:ascii="Times New Roman" w:hAnsi="Times New Roman" w:cs="Times New Roman"/>
              </w:rPr>
              <w:t>D</w:t>
            </w:r>
            <w:r w:rsidR="003A1AF5" w:rsidRPr="00521765">
              <w:rPr>
                <w:rFonts w:ascii="Times New Roman" w:hAnsi="Times New Roman" w:cs="Times New Roman"/>
              </w:rPr>
              <w:t>emographic characteristics</w:t>
            </w:r>
          </w:p>
        </w:tc>
        <w:tc>
          <w:tcPr>
            <w:tcW w:w="1418" w:type="dxa"/>
            <w:tcBorders>
              <w:bottom w:val="nil"/>
            </w:tcBorders>
          </w:tcPr>
          <w:p w14:paraId="2B841456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bottom w:val="nil"/>
            </w:tcBorders>
          </w:tcPr>
          <w:p w14:paraId="050CE8E2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973" w:type="dxa"/>
            <w:tcBorders>
              <w:bottom w:val="nil"/>
            </w:tcBorders>
          </w:tcPr>
          <w:p w14:paraId="5B4EDE12" w14:textId="77777777" w:rsidR="003A1AF5" w:rsidRDefault="003A1AF5" w:rsidP="00004A82">
            <w:pPr>
              <w:jc w:val="center"/>
            </w:pPr>
          </w:p>
        </w:tc>
      </w:tr>
      <w:tr w:rsidR="0058374E" w14:paraId="48DA114D" w14:textId="77777777" w:rsidTr="0058374E">
        <w:tc>
          <w:tcPr>
            <w:tcW w:w="851" w:type="dxa"/>
            <w:tcBorders>
              <w:top w:val="nil"/>
              <w:bottom w:val="nil"/>
            </w:tcBorders>
          </w:tcPr>
          <w:p w14:paraId="4F4C7784" w14:textId="77777777" w:rsidR="003A1AF5" w:rsidRDefault="003A1AF5" w:rsidP="00111D72">
            <w:pPr>
              <w:jc w:val="right"/>
            </w:pPr>
            <w:r>
              <w:rPr>
                <w:rFonts w:hint="eastAsia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91E7BB" w14:textId="611314E5" w:rsidR="003A1AF5" w:rsidRDefault="00974327" w:rsidP="00974327">
            <w:r>
              <w:rPr>
                <w:rFonts w:ascii="Times New Roman" w:hAnsi="Times New Roman" w:cs="Times New Roman"/>
              </w:rPr>
              <w:t xml:space="preserve">Quality of </w:t>
            </w:r>
            <w:r w:rsidR="001C4E30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ife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73D689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FA2B4D" w14:textId="77777777" w:rsidR="003A1AF5" w:rsidRDefault="003A1AF5" w:rsidP="00004A82">
            <w:pPr>
              <w:jc w:val="center"/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7D5BE12A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</w:tr>
      <w:tr w:rsidR="0058374E" w14:paraId="4F88FACB" w14:textId="77777777" w:rsidTr="0058374E">
        <w:tc>
          <w:tcPr>
            <w:tcW w:w="851" w:type="dxa"/>
            <w:tcBorders>
              <w:top w:val="nil"/>
              <w:bottom w:val="nil"/>
            </w:tcBorders>
          </w:tcPr>
          <w:p w14:paraId="70D6995A" w14:textId="77777777" w:rsidR="003A1AF5" w:rsidRDefault="003A1AF5" w:rsidP="00111D72">
            <w:pPr>
              <w:jc w:val="right"/>
            </w:pPr>
            <w:r>
              <w:rPr>
                <w:rFonts w:hint="eastAsia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C5FE7D" w14:textId="77777777" w:rsidR="003A1AF5" w:rsidRDefault="00004A82">
            <w:r>
              <w:rPr>
                <w:rFonts w:ascii="Times New Roman" w:hAnsi="Times New Roman" w:cs="Times New Roman"/>
              </w:rPr>
              <w:t>P</w:t>
            </w:r>
            <w:r w:rsidR="003A1AF5" w:rsidRPr="004F593C">
              <w:rPr>
                <w:rFonts w:ascii="Times New Roman" w:hAnsi="Times New Roman" w:cs="Times New Roman"/>
              </w:rPr>
              <w:t>erceptions of therapy</w:t>
            </w:r>
            <w:r w:rsidR="003A1AF5">
              <w:rPr>
                <w:rFonts w:ascii="Times New Roman" w:hAnsi="Times New Roman" w:cs="Times New Roman"/>
              </w:rPr>
              <w:t xml:space="preserve"> goal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C0F7BA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EC46DA" w14:textId="77777777" w:rsidR="003A1AF5" w:rsidRDefault="003A1AF5" w:rsidP="00004A82">
            <w:pPr>
              <w:jc w:val="center"/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09670073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</w:tr>
      <w:tr w:rsidR="0058374E" w14:paraId="3264A129" w14:textId="77777777" w:rsidTr="0058374E">
        <w:tc>
          <w:tcPr>
            <w:tcW w:w="851" w:type="dxa"/>
            <w:tcBorders>
              <w:top w:val="nil"/>
              <w:bottom w:val="nil"/>
            </w:tcBorders>
          </w:tcPr>
          <w:p w14:paraId="550A0E5E" w14:textId="77777777" w:rsidR="003A1AF5" w:rsidRDefault="003A1AF5" w:rsidP="00111D72">
            <w:pPr>
              <w:jc w:val="right"/>
            </w:pPr>
            <w:r>
              <w:rPr>
                <w:rFonts w:hint="eastAsia"/>
              </w:rPr>
              <w:t>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D61711" w14:textId="77777777" w:rsidR="003A1AF5" w:rsidRDefault="00004A82">
            <w:r>
              <w:t>P</w:t>
            </w:r>
            <w:r w:rsidRPr="00004A82">
              <w:t>erceptions of oncologist disclosure of incurabil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3FEF19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C458BD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3B8D2F84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</w:tr>
      <w:tr w:rsidR="0058374E" w14:paraId="24C7F79B" w14:textId="77777777" w:rsidTr="0058374E">
        <w:tc>
          <w:tcPr>
            <w:tcW w:w="851" w:type="dxa"/>
            <w:tcBorders>
              <w:top w:val="nil"/>
              <w:bottom w:val="nil"/>
            </w:tcBorders>
          </w:tcPr>
          <w:p w14:paraId="5987834D" w14:textId="77777777" w:rsidR="003A1AF5" w:rsidRDefault="003A1AF5" w:rsidP="00111D72">
            <w:pPr>
              <w:jc w:val="right"/>
            </w:pPr>
            <w:r>
              <w:rPr>
                <w:rFonts w:hint="eastAsia"/>
              </w:rPr>
              <w:t>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EC4FFE8" w14:textId="77777777" w:rsidR="003A1AF5" w:rsidRDefault="00004A82">
            <w:r>
              <w:rPr>
                <w:rFonts w:hint="eastAsia"/>
              </w:rPr>
              <w:t>P</w:t>
            </w:r>
            <w:r w:rsidRPr="00004A82">
              <w:t>erceptions of illne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9A4671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8D2AC1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4DADEF73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</w:tr>
      <w:tr w:rsidR="0058374E" w14:paraId="1AA81E84" w14:textId="77777777" w:rsidTr="0058374E">
        <w:tc>
          <w:tcPr>
            <w:tcW w:w="851" w:type="dxa"/>
            <w:tcBorders>
              <w:top w:val="nil"/>
              <w:bottom w:val="nil"/>
            </w:tcBorders>
          </w:tcPr>
          <w:p w14:paraId="2672AD35" w14:textId="77777777" w:rsidR="003A1AF5" w:rsidRDefault="003A1AF5" w:rsidP="00111D72">
            <w:pPr>
              <w:jc w:val="right"/>
            </w:pPr>
            <w:r>
              <w:rPr>
                <w:rFonts w:hint="eastAsia"/>
              </w:rPr>
              <w:t>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6B9110" w14:textId="77777777" w:rsidR="003A1AF5" w:rsidRDefault="00004A82">
            <w:r>
              <w:t>P</w:t>
            </w:r>
            <w:r w:rsidRPr="00004A82">
              <w:t>reference for future medical treatmen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A8DF3D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890B7C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028A9CA5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</w:tr>
      <w:tr w:rsidR="0058374E" w14:paraId="77E0C48D" w14:textId="77777777" w:rsidTr="0058374E">
        <w:tc>
          <w:tcPr>
            <w:tcW w:w="851" w:type="dxa"/>
            <w:tcBorders>
              <w:top w:val="nil"/>
              <w:bottom w:val="nil"/>
            </w:tcBorders>
          </w:tcPr>
          <w:p w14:paraId="3EA766C0" w14:textId="77777777" w:rsidR="003A1AF5" w:rsidRDefault="003A1AF5" w:rsidP="00111D72">
            <w:pPr>
              <w:jc w:val="right"/>
            </w:pPr>
            <w:r>
              <w:rPr>
                <w:rFonts w:hint="eastAsia"/>
              </w:rPr>
              <w:t>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1DB874" w14:textId="34157E2B" w:rsidR="003A1AF5" w:rsidRDefault="00004A82">
            <w:r>
              <w:t>P</w:t>
            </w:r>
            <w:r w:rsidRPr="00004A82">
              <w:t xml:space="preserve">hysician </w:t>
            </w:r>
            <w:r w:rsidR="001C4E30">
              <w:t>c</w:t>
            </w:r>
            <w:r w:rsidRPr="00004A82">
              <w:t>ompass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3A18C7" w14:textId="77777777" w:rsidR="003A1AF5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D54D93" w14:textId="77777777" w:rsidR="003A1AF5" w:rsidRDefault="003A1AF5" w:rsidP="00004A82">
            <w:pPr>
              <w:jc w:val="center"/>
            </w:pP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1F0E04F4" w14:textId="77777777" w:rsidR="003A1AF5" w:rsidRDefault="003A1AF5" w:rsidP="00004A82">
            <w:pPr>
              <w:jc w:val="center"/>
            </w:pPr>
          </w:p>
        </w:tc>
      </w:tr>
      <w:tr w:rsidR="00004A82" w14:paraId="5567FCD0" w14:textId="77777777" w:rsidTr="0058374E">
        <w:tc>
          <w:tcPr>
            <w:tcW w:w="851" w:type="dxa"/>
            <w:tcBorders>
              <w:top w:val="nil"/>
            </w:tcBorders>
          </w:tcPr>
          <w:p w14:paraId="04E1531B" w14:textId="77777777" w:rsidR="00004A82" w:rsidRDefault="00004A82" w:rsidP="00111D72">
            <w:pPr>
              <w:jc w:val="right"/>
            </w:pPr>
            <w:r>
              <w:rPr>
                <w:rFonts w:hint="eastAsia"/>
              </w:rPr>
              <w:t>8</w:t>
            </w:r>
          </w:p>
        </w:tc>
        <w:tc>
          <w:tcPr>
            <w:tcW w:w="2693" w:type="dxa"/>
            <w:tcBorders>
              <w:top w:val="nil"/>
            </w:tcBorders>
          </w:tcPr>
          <w:p w14:paraId="533DEC47" w14:textId="77777777" w:rsidR="00004A82" w:rsidRPr="00004A82" w:rsidRDefault="00974327">
            <w:r>
              <w:t>Depressive symptom</w:t>
            </w:r>
            <w:r w:rsidR="001C4E30">
              <w:t>s</w:t>
            </w:r>
            <w:r>
              <w:t>***</w:t>
            </w:r>
          </w:p>
        </w:tc>
        <w:tc>
          <w:tcPr>
            <w:tcW w:w="1418" w:type="dxa"/>
            <w:tcBorders>
              <w:top w:val="nil"/>
            </w:tcBorders>
          </w:tcPr>
          <w:p w14:paraId="099E45D9" w14:textId="77777777" w:rsidR="00004A82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559" w:type="dxa"/>
            <w:tcBorders>
              <w:top w:val="nil"/>
            </w:tcBorders>
          </w:tcPr>
          <w:p w14:paraId="17EA5872" w14:textId="77777777" w:rsidR="00004A82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  <w:tc>
          <w:tcPr>
            <w:tcW w:w="1973" w:type="dxa"/>
            <w:tcBorders>
              <w:top w:val="nil"/>
            </w:tcBorders>
          </w:tcPr>
          <w:p w14:paraId="144FD340" w14:textId="77777777" w:rsidR="00004A82" w:rsidRDefault="00004A82" w:rsidP="00004A82">
            <w:pPr>
              <w:jc w:val="center"/>
            </w:pPr>
            <w:r>
              <w:rPr>
                <w:rFonts w:ascii="ＭＳ Ｐゴシック" w:eastAsia="ＭＳ Ｐゴシック" w:hAnsi="ＭＳ Ｐゴシック" w:hint="eastAsia"/>
              </w:rPr>
              <w:t>✓</w:t>
            </w:r>
          </w:p>
        </w:tc>
      </w:tr>
    </w:tbl>
    <w:p w14:paraId="115AAB1B" w14:textId="1725EFB8" w:rsidR="001D703F" w:rsidRDefault="001D70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974327">
        <w:rPr>
          <w:rFonts w:ascii="Times New Roman" w:hAnsi="Times New Roman" w:cs="Times New Roman"/>
        </w:rPr>
        <w:t xml:space="preserve">Order </w:t>
      </w:r>
      <w:r w:rsidR="00722958">
        <w:rPr>
          <w:rFonts w:ascii="Times New Roman" w:hAnsi="Times New Roman" w:cs="Times New Roman"/>
        </w:rPr>
        <w:t>in which</w:t>
      </w:r>
      <w:r w:rsidR="00974327">
        <w:rPr>
          <w:rFonts w:ascii="Times New Roman" w:hAnsi="Times New Roman" w:cs="Times New Roman"/>
        </w:rPr>
        <w:t xml:space="preserve"> the </w:t>
      </w:r>
      <w:r w:rsidR="001C4E30">
        <w:rPr>
          <w:rFonts w:ascii="Times New Roman" w:hAnsi="Times New Roman" w:cs="Times New Roman"/>
        </w:rPr>
        <w:t>q</w:t>
      </w:r>
      <w:r w:rsidR="00974327" w:rsidRPr="00996EAB">
        <w:rPr>
          <w:rFonts w:ascii="Times New Roman" w:hAnsi="Times New Roman" w:cs="Times New Roman"/>
        </w:rPr>
        <w:t>uestionnaire</w:t>
      </w:r>
      <w:r w:rsidR="001C4E30">
        <w:rPr>
          <w:rFonts w:ascii="Times New Roman" w:hAnsi="Times New Roman" w:cs="Times New Roman"/>
        </w:rPr>
        <w:t>s</w:t>
      </w:r>
      <w:r w:rsidR="00722958">
        <w:rPr>
          <w:rFonts w:ascii="Times New Roman" w:hAnsi="Times New Roman" w:cs="Times New Roman"/>
        </w:rPr>
        <w:t xml:space="preserve"> were presented</w:t>
      </w:r>
    </w:p>
    <w:p w14:paraId="5E62E1BB" w14:textId="59A8FF3A" w:rsidR="00974327" w:rsidRDefault="009743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Quality of </w:t>
      </w:r>
      <w:r w:rsidR="001C4E30">
        <w:rPr>
          <w:rFonts w:ascii="Times New Roman" w:hAnsi="Times New Roman" w:cs="Times New Roman"/>
        </w:rPr>
        <w:t xml:space="preserve">life </w:t>
      </w:r>
      <w:r>
        <w:rPr>
          <w:rFonts w:ascii="Times New Roman" w:hAnsi="Times New Roman" w:cs="Times New Roman"/>
        </w:rPr>
        <w:t xml:space="preserve">was measured </w:t>
      </w:r>
      <w:r w:rsidR="001C4E30">
        <w:rPr>
          <w:rFonts w:ascii="Times New Roman" w:hAnsi="Times New Roman" w:cs="Times New Roman"/>
        </w:rPr>
        <w:t>using t</w:t>
      </w:r>
      <w:r w:rsidR="0058374E" w:rsidRPr="0058374E">
        <w:rPr>
          <w:rFonts w:ascii="Times New Roman" w:hAnsi="Times New Roman" w:cs="Times New Roman"/>
        </w:rPr>
        <w:t>he Comprehensive Quality of Life Outcome</w:t>
      </w:r>
      <w:r w:rsidR="001C4E30">
        <w:rPr>
          <w:rFonts w:ascii="Times New Roman" w:hAnsi="Times New Roman" w:cs="Times New Roman"/>
        </w:rPr>
        <w:t xml:space="preserve"> questionnaire</w:t>
      </w:r>
    </w:p>
    <w:p w14:paraId="127AA23F" w14:textId="63900D81" w:rsidR="00B97614" w:rsidRDefault="00974327">
      <w:r>
        <w:t>***Depressive symptom</w:t>
      </w:r>
      <w:r w:rsidR="001C4E30">
        <w:t>s</w:t>
      </w:r>
      <w:r w:rsidRPr="00004A82">
        <w:t xml:space="preserve"> </w:t>
      </w:r>
      <w:r w:rsidR="001C4E30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measured </w:t>
      </w:r>
      <w:r w:rsidR="001C4E30">
        <w:rPr>
          <w:rFonts w:ascii="Times New Roman" w:hAnsi="Times New Roman" w:cs="Times New Roman"/>
        </w:rPr>
        <w:t>using t</w:t>
      </w:r>
      <w:r w:rsidRPr="0058374E">
        <w:rPr>
          <w:rFonts w:ascii="Times New Roman" w:hAnsi="Times New Roman" w:cs="Times New Roman"/>
        </w:rPr>
        <w:t>h</w:t>
      </w:r>
      <w:r w:rsidR="0058374E" w:rsidRPr="0058374E">
        <w:t>e Patie</w:t>
      </w:r>
      <w:bookmarkStart w:id="0" w:name="_GoBack"/>
      <w:bookmarkEnd w:id="0"/>
      <w:r w:rsidR="0058374E" w:rsidRPr="0058374E">
        <w:t>nt Health Questionnaire - 9</w:t>
      </w:r>
    </w:p>
    <w:sectPr w:rsidR="00B976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99E389" w16cid:durableId="267939C8"/>
  <w16cid:commentId w16cid:paraId="6DBDFAC0" w16cid:durableId="267939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5AF88" w14:textId="77777777" w:rsidR="001C196C" w:rsidRDefault="001C196C" w:rsidP="001D703F">
      <w:r>
        <w:separator/>
      </w:r>
    </w:p>
  </w:endnote>
  <w:endnote w:type="continuationSeparator" w:id="0">
    <w:p w14:paraId="668D600F" w14:textId="77777777" w:rsidR="001C196C" w:rsidRDefault="001C196C" w:rsidP="001D7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1DCE1" w14:textId="77777777" w:rsidR="001C196C" w:rsidRDefault="001C196C" w:rsidP="001D703F">
      <w:r>
        <w:separator/>
      </w:r>
    </w:p>
  </w:footnote>
  <w:footnote w:type="continuationSeparator" w:id="0">
    <w:p w14:paraId="58314DBE" w14:textId="77777777" w:rsidR="001C196C" w:rsidRDefault="001C196C" w:rsidP="001D7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AF5"/>
    <w:rsid w:val="00001F9D"/>
    <w:rsid w:val="00003740"/>
    <w:rsid w:val="000041A1"/>
    <w:rsid w:val="00004A82"/>
    <w:rsid w:val="000059E1"/>
    <w:rsid w:val="0000669B"/>
    <w:rsid w:val="000070A9"/>
    <w:rsid w:val="000070CF"/>
    <w:rsid w:val="00007AC8"/>
    <w:rsid w:val="000156E3"/>
    <w:rsid w:val="00016648"/>
    <w:rsid w:val="000169D7"/>
    <w:rsid w:val="00017916"/>
    <w:rsid w:val="000179C4"/>
    <w:rsid w:val="00020B59"/>
    <w:rsid w:val="00021A18"/>
    <w:rsid w:val="000222EC"/>
    <w:rsid w:val="0002265F"/>
    <w:rsid w:val="00022D04"/>
    <w:rsid w:val="000261B3"/>
    <w:rsid w:val="0002625F"/>
    <w:rsid w:val="000271B0"/>
    <w:rsid w:val="00027615"/>
    <w:rsid w:val="00027EBF"/>
    <w:rsid w:val="000310D0"/>
    <w:rsid w:val="00031591"/>
    <w:rsid w:val="00031D50"/>
    <w:rsid w:val="00033173"/>
    <w:rsid w:val="00033B4C"/>
    <w:rsid w:val="000354EC"/>
    <w:rsid w:val="00035562"/>
    <w:rsid w:val="000356A5"/>
    <w:rsid w:val="000356E2"/>
    <w:rsid w:val="00035E67"/>
    <w:rsid w:val="00036B0D"/>
    <w:rsid w:val="00037C28"/>
    <w:rsid w:val="00040D0F"/>
    <w:rsid w:val="00041D6F"/>
    <w:rsid w:val="00042453"/>
    <w:rsid w:val="00042C76"/>
    <w:rsid w:val="00043373"/>
    <w:rsid w:val="00044986"/>
    <w:rsid w:val="000457A1"/>
    <w:rsid w:val="000461C1"/>
    <w:rsid w:val="000503FB"/>
    <w:rsid w:val="000532C8"/>
    <w:rsid w:val="00053B6C"/>
    <w:rsid w:val="000548C4"/>
    <w:rsid w:val="00057118"/>
    <w:rsid w:val="00061610"/>
    <w:rsid w:val="00063636"/>
    <w:rsid w:val="000639B0"/>
    <w:rsid w:val="00063C5D"/>
    <w:rsid w:val="00063D3D"/>
    <w:rsid w:val="00064249"/>
    <w:rsid w:val="00064792"/>
    <w:rsid w:val="00064F80"/>
    <w:rsid w:val="00065655"/>
    <w:rsid w:val="00065914"/>
    <w:rsid w:val="00067DE3"/>
    <w:rsid w:val="0007145D"/>
    <w:rsid w:val="000721AA"/>
    <w:rsid w:val="00072E89"/>
    <w:rsid w:val="00073EAB"/>
    <w:rsid w:val="00074DD5"/>
    <w:rsid w:val="00075877"/>
    <w:rsid w:val="000762DA"/>
    <w:rsid w:val="0007656B"/>
    <w:rsid w:val="0007658A"/>
    <w:rsid w:val="00076C0C"/>
    <w:rsid w:val="00076C78"/>
    <w:rsid w:val="0007725A"/>
    <w:rsid w:val="0008093E"/>
    <w:rsid w:val="000822E5"/>
    <w:rsid w:val="00083472"/>
    <w:rsid w:val="00084EDC"/>
    <w:rsid w:val="000853C8"/>
    <w:rsid w:val="000857DF"/>
    <w:rsid w:val="0008597B"/>
    <w:rsid w:val="00086474"/>
    <w:rsid w:val="000869FA"/>
    <w:rsid w:val="00086ADB"/>
    <w:rsid w:val="00087622"/>
    <w:rsid w:val="000917E6"/>
    <w:rsid w:val="00092869"/>
    <w:rsid w:val="00092DA0"/>
    <w:rsid w:val="000932C5"/>
    <w:rsid w:val="0009514D"/>
    <w:rsid w:val="00096108"/>
    <w:rsid w:val="00097035"/>
    <w:rsid w:val="000972CA"/>
    <w:rsid w:val="000A0287"/>
    <w:rsid w:val="000A106D"/>
    <w:rsid w:val="000A19D8"/>
    <w:rsid w:val="000A25C6"/>
    <w:rsid w:val="000A55E0"/>
    <w:rsid w:val="000A56BB"/>
    <w:rsid w:val="000A57CF"/>
    <w:rsid w:val="000A5805"/>
    <w:rsid w:val="000A6C24"/>
    <w:rsid w:val="000A6EC3"/>
    <w:rsid w:val="000A72D0"/>
    <w:rsid w:val="000A7D35"/>
    <w:rsid w:val="000B0425"/>
    <w:rsid w:val="000B0A3A"/>
    <w:rsid w:val="000B2657"/>
    <w:rsid w:val="000B28FB"/>
    <w:rsid w:val="000B59C5"/>
    <w:rsid w:val="000B76E8"/>
    <w:rsid w:val="000C1568"/>
    <w:rsid w:val="000C23D5"/>
    <w:rsid w:val="000C388D"/>
    <w:rsid w:val="000C575C"/>
    <w:rsid w:val="000D00AB"/>
    <w:rsid w:val="000D1F4A"/>
    <w:rsid w:val="000D44BF"/>
    <w:rsid w:val="000D4B60"/>
    <w:rsid w:val="000D5637"/>
    <w:rsid w:val="000D5708"/>
    <w:rsid w:val="000D5827"/>
    <w:rsid w:val="000D65BE"/>
    <w:rsid w:val="000D689F"/>
    <w:rsid w:val="000E076D"/>
    <w:rsid w:val="000E1596"/>
    <w:rsid w:val="000E1DD7"/>
    <w:rsid w:val="000E2DAA"/>
    <w:rsid w:val="000E3428"/>
    <w:rsid w:val="000E3526"/>
    <w:rsid w:val="000E374E"/>
    <w:rsid w:val="000E3C8E"/>
    <w:rsid w:val="000E6734"/>
    <w:rsid w:val="000E7BB7"/>
    <w:rsid w:val="000F09A8"/>
    <w:rsid w:val="000F0C51"/>
    <w:rsid w:val="000F1A60"/>
    <w:rsid w:val="000F1E82"/>
    <w:rsid w:val="000F2A85"/>
    <w:rsid w:val="000F2DBC"/>
    <w:rsid w:val="000F2EEE"/>
    <w:rsid w:val="000F3F74"/>
    <w:rsid w:val="000F5AD0"/>
    <w:rsid w:val="000F5C95"/>
    <w:rsid w:val="000F641D"/>
    <w:rsid w:val="000F68A4"/>
    <w:rsid w:val="00104005"/>
    <w:rsid w:val="00106713"/>
    <w:rsid w:val="001074DB"/>
    <w:rsid w:val="00107982"/>
    <w:rsid w:val="00110427"/>
    <w:rsid w:val="00111D72"/>
    <w:rsid w:val="00112712"/>
    <w:rsid w:val="00112AA6"/>
    <w:rsid w:val="00113859"/>
    <w:rsid w:val="001153FC"/>
    <w:rsid w:val="00120D00"/>
    <w:rsid w:val="00121188"/>
    <w:rsid w:val="00121EED"/>
    <w:rsid w:val="001244C1"/>
    <w:rsid w:val="00127FB3"/>
    <w:rsid w:val="00130E19"/>
    <w:rsid w:val="00131FBD"/>
    <w:rsid w:val="00132042"/>
    <w:rsid w:val="00132D89"/>
    <w:rsid w:val="00133769"/>
    <w:rsid w:val="0013426C"/>
    <w:rsid w:val="001348A2"/>
    <w:rsid w:val="00134C62"/>
    <w:rsid w:val="00136D60"/>
    <w:rsid w:val="001370A2"/>
    <w:rsid w:val="00137719"/>
    <w:rsid w:val="0013774C"/>
    <w:rsid w:val="00140378"/>
    <w:rsid w:val="00140808"/>
    <w:rsid w:val="00141125"/>
    <w:rsid w:val="00141896"/>
    <w:rsid w:val="00142405"/>
    <w:rsid w:val="001430EA"/>
    <w:rsid w:val="001448D2"/>
    <w:rsid w:val="00144A68"/>
    <w:rsid w:val="00144B1B"/>
    <w:rsid w:val="00144B41"/>
    <w:rsid w:val="00145679"/>
    <w:rsid w:val="0014659F"/>
    <w:rsid w:val="00147760"/>
    <w:rsid w:val="001500FE"/>
    <w:rsid w:val="00151D03"/>
    <w:rsid w:val="00151D2C"/>
    <w:rsid w:val="0015206D"/>
    <w:rsid w:val="00152BF5"/>
    <w:rsid w:val="00154142"/>
    <w:rsid w:val="0016000E"/>
    <w:rsid w:val="00160904"/>
    <w:rsid w:val="0016122A"/>
    <w:rsid w:val="00161465"/>
    <w:rsid w:val="001614D7"/>
    <w:rsid w:val="0016179E"/>
    <w:rsid w:val="00162018"/>
    <w:rsid w:val="00163E19"/>
    <w:rsid w:val="00163E37"/>
    <w:rsid w:val="00166297"/>
    <w:rsid w:val="00166AC9"/>
    <w:rsid w:val="00166BF6"/>
    <w:rsid w:val="00166CA0"/>
    <w:rsid w:val="001670B6"/>
    <w:rsid w:val="0017005B"/>
    <w:rsid w:val="00170F69"/>
    <w:rsid w:val="00172EDD"/>
    <w:rsid w:val="0017324C"/>
    <w:rsid w:val="00175449"/>
    <w:rsid w:val="00175F83"/>
    <w:rsid w:val="001765AA"/>
    <w:rsid w:val="00180DFF"/>
    <w:rsid w:val="00180F5C"/>
    <w:rsid w:val="00181428"/>
    <w:rsid w:val="001823D7"/>
    <w:rsid w:val="00185330"/>
    <w:rsid w:val="00191803"/>
    <w:rsid w:val="00192185"/>
    <w:rsid w:val="001924BE"/>
    <w:rsid w:val="001950DC"/>
    <w:rsid w:val="00195608"/>
    <w:rsid w:val="00195931"/>
    <w:rsid w:val="00196D2A"/>
    <w:rsid w:val="00197B7E"/>
    <w:rsid w:val="001A2433"/>
    <w:rsid w:val="001A2950"/>
    <w:rsid w:val="001A39D6"/>
    <w:rsid w:val="001A3ED5"/>
    <w:rsid w:val="001A456E"/>
    <w:rsid w:val="001A461D"/>
    <w:rsid w:val="001A5418"/>
    <w:rsid w:val="001A6197"/>
    <w:rsid w:val="001A62AA"/>
    <w:rsid w:val="001A6BC7"/>
    <w:rsid w:val="001A7393"/>
    <w:rsid w:val="001B18E0"/>
    <w:rsid w:val="001B1FF2"/>
    <w:rsid w:val="001B5651"/>
    <w:rsid w:val="001B5A6B"/>
    <w:rsid w:val="001B6A9C"/>
    <w:rsid w:val="001B78B4"/>
    <w:rsid w:val="001B7E28"/>
    <w:rsid w:val="001C0E4D"/>
    <w:rsid w:val="001C196C"/>
    <w:rsid w:val="001C1D2F"/>
    <w:rsid w:val="001C30FB"/>
    <w:rsid w:val="001C3216"/>
    <w:rsid w:val="001C33D8"/>
    <w:rsid w:val="001C35E2"/>
    <w:rsid w:val="001C40BB"/>
    <w:rsid w:val="001C4E30"/>
    <w:rsid w:val="001C5890"/>
    <w:rsid w:val="001C749E"/>
    <w:rsid w:val="001C791F"/>
    <w:rsid w:val="001D29C9"/>
    <w:rsid w:val="001D2A7B"/>
    <w:rsid w:val="001D3068"/>
    <w:rsid w:val="001D6F7D"/>
    <w:rsid w:val="001D703F"/>
    <w:rsid w:val="001E02C0"/>
    <w:rsid w:val="001E0F1C"/>
    <w:rsid w:val="001E1B3B"/>
    <w:rsid w:val="001E28B2"/>
    <w:rsid w:val="001E3B5C"/>
    <w:rsid w:val="001E3DE3"/>
    <w:rsid w:val="001E485D"/>
    <w:rsid w:val="001E5FD3"/>
    <w:rsid w:val="001E6056"/>
    <w:rsid w:val="001E771E"/>
    <w:rsid w:val="001F0A0E"/>
    <w:rsid w:val="001F0DA0"/>
    <w:rsid w:val="001F23F5"/>
    <w:rsid w:val="001F245C"/>
    <w:rsid w:val="001F3136"/>
    <w:rsid w:val="001F3311"/>
    <w:rsid w:val="001F37BB"/>
    <w:rsid w:val="001F5C3C"/>
    <w:rsid w:val="0020038C"/>
    <w:rsid w:val="0020085B"/>
    <w:rsid w:val="00207071"/>
    <w:rsid w:val="002100CF"/>
    <w:rsid w:val="00211621"/>
    <w:rsid w:val="002118EB"/>
    <w:rsid w:val="00211CBC"/>
    <w:rsid w:val="002142A4"/>
    <w:rsid w:val="00215C63"/>
    <w:rsid w:val="002160AE"/>
    <w:rsid w:val="00217BF2"/>
    <w:rsid w:val="00220003"/>
    <w:rsid w:val="00220238"/>
    <w:rsid w:val="00221D0C"/>
    <w:rsid w:val="0022293F"/>
    <w:rsid w:val="00223919"/>
    <w:rsid w:val="002240D9"/>
    <w:rsid w:val="00224116"/>
    <w:rsid w:val="002262F7"/>
    <w:rsid w:val="002268EC"/>
    <w:rsid w:val="00226AC3"/>
    <w:rsid w:val="00230956"/>
    <w:rsid w:val="00232A7D"/>
    <w:rsid w:val="00234368"/>
    <w:rsid w:val="0023551F"/>
    <w:rsid w:val="0023592E"/>
    <w:rsid w:val="00235BAF"/>
    <w:rsid w:val="002404E5"/>
    <w:rsid w:val="00241F13"/>
    <w:rsid w:val="002423C7"/>
    <w:rsid w:val="002429EC"/>
    <w:rsid w:val="002444D1"/>
    <w:rsid w:val="00245338"/>
    <w:rsid w:val="002509B7"/>
    <w:rsid w:val="00250D23"/>
    <w:rsid w:val="002534FA"/>
    <w:rsid w:val="00257F99"/>
    <w:rsid w:val="00261EDE"/>
    <w:rsid w:val="00262116"/>
    <w:rsid w:val="00262B04"/>
    <w:rsid w:val="00263181"/>
    <w:rsid w:val="0026439D"/>
    <w:rsid w:val="00264726"/>
    <w:rsid w:val="00265C01"/>
    <w:rsid w:val="002706DC"/>
    <w:rsid w:val="002717D0"/>
    <w:rsid w:val="00271F2A"/>
    <w:rsid w:val="00272F70"/>
    <w:rsid w:val="00273F7A"/>
    <w:rsid w:val="00274FBD"/>
    <w:rsid w:val="0027754D"/>
    <w:rsid w:val="0027793A"/>
    <w:rsid w:val="00277B8B"/>
    <w:rsid w:val="00280A55"/>
    <w:rsid w:val="00282AAA"/>
    <w:rsid w:val="00283A30"/>
    <w:rsid w:val="0028546A"/>
    <w:rsid w:val="002858DD"/>
    <w:rsid w:val="002876FC"/>
    <w:rsid w:val="0029124D"/>
    <w:rsid w:val="00292D06"/>
    <w:rsid w:val="002946FE"/>
    <w:rsid w:val="0029582F"/>
    <w:rsid w:val="002A0819"/>
    <w:rsid w:val="002A0F26"/>
    <w:rsid w:val="002A1658"/>
    <w:rsid w:val="002A232C"/>
    <w:rsid w:val="002A24EC"/>
    <w:rsid w:val="002A3288"/>
    <w:rsid w:val="002A503E"/>
    <w:rsid w:val="002A5B60"/>
    <w:rsid w:val="002A5EE9"/>
    <w:rsid w:val="002A6946"/>
    <w:rsid w:val="002A7C41"/>
    <w:rsid w:val="002A7D0B"/>
    <w:rsid w:val="002B1077"/>
    <w:rsid w:val="002B1633"/>
    <w:rsid w:val="002B59A6"/>
    <w:rsid w:val="002B76A7"/>
    <w:rsid w:val="002C0690"/>
    <w:rsid w:val="002C2C4C"/>
    <w:rsid w:val="002C63FB"/>
    <w:rsid w:val="002C6E5D"/>
    <w:rsid w:val="002C74B9"/>
    <w:rsid w:val="002C7E42"/>
    <w:rsid w:val="002C7F3D"/>
    <w:rsid w:val="002D0055"/>
    <w:rsid w:val="002D238D"/>
    <w:rsid w:val="002D2D2E"/>
    <w:rsid w:val="002D40DC"/>
    <w:rsid w:val="002D4756"/>
    <w:rsid w:val="002D5D3E"/>
    <w:rsid w:val="002D639B"/>
    <w:rsid w:val="002E0780"/>
    <w:rsid w:val="002E23C3"/>
    <w:rsid w:val="002E4378"/>
    <w:rsid w:val="002E4B92"/>
    <w:rsid w:val="002E619D"/>
    <w:rsid w:val="002E73E0"/>
    <w:rsid w:val="002E7C1C"/>
    <w:rsid w:val="002F03D5"/>
    <w:rsid w:val="002F1897"/>
    <w:rsid w:val="002F22B8"/>
    <w:rsid w:val="002F3280"/>
    <w:rsid w:val="002F3B9F"/>
    <w:rsid w:val="002F5953"/>
    <w:rsid w:val="002F5D8B"/>
    <w:rsid w:val="002F5DC0"/>
    <w:rsid w:val="002F64F2"/>
    <w:rsid w:val="002F775D"/>
    <w:rsid w:val="00300CA8"/>
    <w:rsid w:val="00300CE7"/>
    <w:rsid w:val="003016EC"/>
    <w:rsid w:val="00302D76"/>
    <w:rsid w:val="00303586"/>
    <w:rsid w:val="003038EE"/>
    <w:rsid w:val="00305830"/>
    <w:rsid w:val="00306F4C"/>
    <w:rsid w:val="003077FC"/>
    <w:rsid w:val="00307AE5"/>
    <w:rsid w:val="00307B59"/>
    <w:rsid w:val="003124E2"/>
    <w:rsid w:val="0031316B"/>
    <w:rsid w:val="003147C6"/>
    <w:rsid w:val="00315994"/>
    <w:rsid w:val="00316077"/>
    <w:rsid w:val="003211E1"/>
    <w:rsid w:val="00321446"/>
    <w:rsid w:val="00322753"/>
    <w:rsid w:val="0032483B"/>
    <w:rsid w:val="00325459"/>
    <w:rsid w:val="00325AFB"/>
    <w:rsid w:val="00326276"/>
    <w:rsid w:val="00330026"/>
    <w:rsid w:val="00330842"/>
    <w:rsid w:val="00331013"/>
    <w:rsid w:val="003314DD"/>
    <w:rsid w:val="00333639"/>
    <w:rsid w:val="003341FF"/>
    <w:rsid w:val="00334614"/>
    <w:rsid w:val="003357EA"/>
    <w:rsid w:val="00335F6E"/>
    <w:rsid w:val="00336B55"/>
    <w:rsid w:val="00336BD5"/>
    <w:rsid w:val="00337380"/>
    <w:rsid w:val="0033780D"/>
    <w:rsid w:val="003379E7"/>
    <w:rsid w:val="003415B0"/>
    <w:rsid w:val="00342419"/>
    <w:rsid w:val="00343239"/>
    <w:rsid w:val="00344EA0"/>
    <w:rsid w:val="0034598C"/>
    <w:rsid w:val="00346058"/>
    <w:rsid w:val="003470BF"/>
    <w:rsid w:val="00347C1E"/>
    <w:rsid w:val="00350139"/>
    <w:rsid w:val="00350597"/>
    <w:rsid w:val="003509CF"/>
    <w:rsid w:val="003510F0"/>
    <w:rsid w:val="0035234C"/>
    <w:rsid w:val="00352DC8"/>
    <w:rsid w:val="0035353F"/>
    <w:rsid w:val="00353C79"/>
    <w:rsid w:val="003556F5"/>
    <w:rsid w:val="00356612"/>
    <w:rsid w:val="003567FB"/>
    <w:rsid w:val="003568BA"/>
    <w:rsid w:val="003569B1"/>
    <w:rsid w:val="00357436"/>
    <w:rsid w:val="003578D5"/>
    <w:rsid w:val="00357F3C"/>
    <w:rsid w:val="00361433"/>
    <w:rsid w:val="0036211C"/>
    <w:rsid w:val="0036243B"/>
    <w:rsid w:val="00362509"/>
    <w:rsid w:val="003630D2"/>
    <w:rsid w:val="003637F0"/>
    <w:rsid w:val="00363891"/>
    <w:rsid w:val="00364F28"/>
    <w:rsid w:val="00365D78"/>
    <w:rsid w:val="0036620C"/>
    <w:rsid w:val="00367042"/>
    <w:rsid w:val="0037001D"/>
    <w:rsid w:val="003704D1"/>
    <w:rsid w:val="00370EF8"/>
    <w:rsid w:val="0037112F"/>
    <w:rsid w:val="003750DD"/>
    <w:rsid w:val="00377B27"/>
    <w:rsid w:val="00377C13"/>
    <w:rsid w:val="00381774"/>
    <w:rsid w:val="00382DC0"/>
    <w:rsid w:val="0038569E"/>
    <w:rsid w:val="003868C2"/>
    <w:rsid w:val="00386A84"/>
    <w:rsid w:val="00387C84"/>
    <w:rsid w:val="00387D79"/>
    <w:rsid w:val="00391BE4"/>
    <w:rsid w:val="00391C7C"/>
    <w:rsid w:val="00392054"/>
    <w:rsid w:val="00392DA8"/>
    <w:rsid w:val="003935F1"/>
    <w:rsid w:val="003946CD"/>
    <w:rsid w:val="00394C9F"/>
    <w:rsid w:val="00395B9B"/>
    <w:rsid w:val="00396AE3"/>
    <w:rsid w:val="00397C70"/>
    <w:rsid w:val="003A0DFC"/>
    <w:rsid w:val="003A0E07"/>
    <w:rsid w:val="003A146F"/>
    <w:rsid w:val="003A1AF5"/>
    <w:rsid w:val="003A3BEA"/>
    <w:rsid w:val="003A65CD"/>
    <w:rsid w:val="003B2A35"/>
    <w:rsid w:val="003B6C7D"/>
    <w:rsid w:val="003C0276"/>
    <w:rsid w:val="003C655D"/>
    <w:rsid w:val="003C686E"/>
    <w:rsid w:val="003C6F73"/>
    <w:rsid w:val="003C71BD"/>
    <w:rsid w:val="003C76F3"/>
    <w:rsid w:val="003D2682"/>
    <w:rsid w:val="003D2E27"/>
    <w:rsid w:val="003D4231"/>
    <w:rsid w:val="003D455E"/>
    <w:rsid w:val="003D4BBD"/>
    <w:rsid w:val="003D5020"/>
    <w:rsid w:val="003D6AF7"/>
    <w:rsid w:val="003D7801"/>
    <w:rsid w:val="003E086D"/>
    <w:rsid w:val="003E2468"/>
    <w:rsid w:val="003E2DA8"/>
    <w:rsid w:val="003E4074"/>
    <w:rsid w:val="003E52DD"/>
    <w:rsid w:val="003F1377"/>
    <w:rsid w:val="003F15CA"/>
    <w:rsid w:val="003F388D"/>
    <w:rsid w:val="003F403F"/>
    <w:rsid w:val="003F4D21"/>
    <w:rsid w:val="003F510D"/>
    <w:rsid w:val="004036A7"/>
    <w:rsid w:val="0040447B"/>
    <w:rsid w:val="00404B16"/>
    <w:rsid w:val="00405C29"/>
    <w:rsid w:val="00406CEA"/>
    <w:rsid w:val="00407CE3"/>
    <w:rsid w:val="00410788"/>
    <w:rsid w:val="00410B5D"/>
    <w:rsid w:val="0041122F"/>
    <w:rsid w:val="00415A1E"/>
    <w:rsid w:val="00416B06"/>
    <w:rsid w:val="004170B1"/>
    <w:rsid w:val="0042107B"/>
    <w:rsid w:val="004213CB"/>
    <w:rsid w:val="004218C3"/>
    <w:rsid w:val="004237E3"/>
    <w:rsid w:val="004240FA"/>
    <w:rsid w:val="0042410E"/>
    <w:rsid w:val="00427D32"/>
    <w:rsid w:val="00430AE1"/>
    <w:rsid w:val="00431E7C"/>
    <w:rsid w:val="0043272D"/>
    <w:rsid w:val="00434030"/>
    <w:rsid w:val="00434E7C"/>
    <w:rsid w:val="00435F9E"/>
    <w:rsid w:val="00437B26"/>
    <w:rsid w:val="00437E92"/>
    <w:rsid w:val="004416C9"/>
    <w:rsid w:val="00442465"/>
    <w:rsid w:val="0044259E"/>
    <w:rsid w:val="004447E0"/>
    <w:rsid w:val="0044483F"/>
    <w:rsid w:val="0044638D"/>
    <w:rsid w:val="0045002B"/>
    <w:rsid w:val="004504F8"/>
    <w:rsid w:val="00450789"/>
    <w:rsid w:val="004557A0"/>
    <w:rsid w:val="00457341"/>
    <w:rsid w:val="00457836"/>
    <w:rsid w:val="00457D5B"/>
    <w:rsid w:val="0046066A"/>
    <w:rsid w:val="0046098E"/>
    <w:rsid w:val="00460F4F"/>
    <w:rsid w:val="004611C5"/>
    <w:rsid w:val="00462667"/>
    <w:rsid w:val="00463A77"/>
    <w:rsid w:val="00465409"/>
    <w:rsid w:val="004656FE"/>
    <w:rsid w:val="0046702B"/>
    <w:rsid w:val="0046705B"/>
    <w:rsid w:val="004679CF"/>
    <w:rsid w:val="00473CAE"/>
    <w:rsid w:val="004742BB"/>
    <w:rsid w:val="0047799B"/>
    <w:rsid w:val="0048038A"/>
    <w:rsid w:val="004807B2"/>
    <w:rsid w:val="00481604"/>
    <w:rsid w:val="0048223A"/>
    <w:rsid w:val="00484184"/>
    <w:rsid w:val="00484F1E"/>
    <w:rsid w:val="00484F28"/>
    <w:rsid w:val="004852DC"/>
    <w:rsid w:val="00485833"/>
    <w:rsid w:val="00486E4F"/>
    <w:rsid w:val="0048793A"/>
    <w:rsid w:val="004879E1"/>
    <w:rsid w:val="00487A5E"/>
    <w:rsid w:val="00492227"/>
    <w:rsid w:val="00492693"/>
    <w:rsid w:val="00492FED"/>
    <w:rsid w:val="00493D30"/>
    <w:rsid w:val="004956FE"/>
    <w:rsid w:val="004972B8"/>
    <w:rsid w:val="00497558"/>
    <w:rsid w:val="00497F43"/>
    <w:rsid w:val="004A002E"/>
    <w:rsid w:val="004A112B"/>
    <w:rsid w:val="004A1613"/>
    <w:rsid w:val="004A1FC6"/>
    <w:rsid w:val="004A446D"/>
    <w:rsid w:val="004A46A3"/>
    <w:rsid w:val="004A4965"/>
    <w:rsid w:val="004A5319"/>
    <w:rsid w:val="004A6DF4"/>
    <w:rsid w:val="004A7520"/>
    <w:rsid w:val="004A7FF4"/>
    <w:rsid w:val="004B078E"/>
    <w:rsid w:val="004B1E7B"/>
    <w:rsid w:val="004B27D3"/>
    <w:rsid w:val="004B3494"/>
    <w:rsid w:val="004B34EB"/>
    <w:rsid w:val="004B3CBA"/>
    <w:rsid w:val="004B4C2F"/>
    <w:rsid w:val="004B5063"/>
    <w:rsid w:val="004B575E"/>
    <w:rsid w:val="004C1F37"/>
    <w:rsid w:val="004C23C0"/>
    <w:rsid w:val="004C2525"/>
    <w:rsid w:val="004C2BC2"/>
    <w:rsid w:val="004C338C"/>
    <w:rsid w:val="004C6579"/>
    <w:rsid w:val="004C68D4"/>
    <w:rsid w:val="004C7FC2"/>
    <w:rsid w:val="004D020C"/>
    <w:rsid w:val="004D0E41"/>
    <w:rsid w:val="004D3201"/>
    <w:rsid w:val="004D5193"/>
    <w:rsid w:val="004D7546"/>
    <w:rsid w:val="004E0070"/>
    <w:rsid w:val="004E1A19"/>
    <w:rsid w:val="004E23AF"/>
    <w:rsid w:val="004E3300"/>
    <w:rsid w:val="004E3A18"/>
    <w:rsid w:val="004E472F"/>
    <w:rsid w:val="004E497A"/>
    <w:rsid w:val="004E51C5"/>
    <w:rsid w:val="004E61A2"/>
    <w:rsid w:val="004E7638"/>
    <w:rsid w:val="004E79FD"/>
    <w:rsid w:val="004E7F08"/>
    <w:rsid w:val="004F0095"/>
    <w:rsid w:val="004F0B11"/>
    <w:rsid w:val="004F0CAB"/>
    <w:rsid w:val="004F2B0C"/>
    <w:rsid w:val="004F3046"/>
    <w:rsid w:val="004F7351"/>
    <w:rsid w:val="004F7FF9"/>
    <w:rsid w:val="0050080D"/>
    <w:rsid w:val="00503557"/>
    <w:rsid w:val="005037B5"/>
    <w:rsid w:val="0050383E"/>
    <w:rsid w:val="00504073"/>
    <w:rsid w:val="00504FFB"/>
    <w:rsid w:val="005065F8"/>
    <w:rsid w:val="005071AA"/>
    <w:rsid w:val="00507AAC"/>
    <w:rsid w:val="005111BF"/>
    <w:rsid w:val="0051154A"/>
    <w:rsid w:val="00511A6E"/>
    <w:rsid w:val="0051325D"/>
    <w:rsid w:val="005141AE"/>
    <w:rsid w:val="00514542"/>
    <w:rsid w:val="00516F4B"/>
    <w:rsid w:val="00517883"/>
    <w:rsid w:val="0052027E"/>
    <w:rsid w:val="0052086C"/>
    <w:rsid w:val="00520FDA"/>
    <w:rsid w:val="00522A46"/>
    <w:rsid w:val="00523061"/>
    <w:rsid w:val="00523ED5"/>
    <w:rsid w:val="005247F7"/>
    <w:rsid w:val="00525530"/>
    <w:rsid w:val="00525B03"/>
    <w:rsid w:val="00532ABF"/>
    <w:rsid w:val="00532BA2"/>
    <w:rsid w:val="0053488E"/>
    <w:rsid w:val="00535351"/>
    <w:rsid w:val="00536E19"/>
    <w:rsid w:val="00537562"/>
    <w:rsid w:val="00537D02"/>
    <w:rsid w:val="00537D37"/>
    <w:rsid w:val="0054096E"/>
    <w:rsid w:val="00540C4A"/>
    <w:rsid w:val="00540D83"/>
    <w:rsid w:val="0054215B"/>
    <w:rsid w:val="00542EB6"/>
    <w:rsid w:val="0054479F"/>
    <w:rsid w:val="0054506F"/>
    <w:rsid w:val="005464C7"/>
    <w:rsid w:val="00547A29"/>
    <w:rsid w:val="00550909"/>
    <w:rsid w:val="00551669"/>
    <w:rsid w:val="005521C6"/>
    <w:rsid w:val="0055271B"/>
    <w:rsid w:val="00553369"/>
    <w:rsid w:val="0055538A"/>
    <w:rsid w:val="005566B8"/>
    <w:rsid w:val="00556850"/>
    <w:rsid w:val="00557B8E"/>
    <w:rsid w:val="00561B70"/>
    <w:rsid w:val="005623A1"/>
    <w:rsid w:val="0056536B"/>
    <w:rsid w:val="00565B33"/>
    <w:rsid w:val="00566F88"/>
    <w:rsid w:val="00570896"/>
    <w:rsid w:val="005710B4"/>
    <w:rsid w:val="00571199"/>
    <w:rsid w:val="00572FC8"/>
    <w:rsid w:val="00574E12"/>
    <w:rsid w:val="005751DC"/>
    <w:rsid w:val="005759AB"/>
    <w:rsid w:val="00575FC2"/>
    <w:rsid w:val="005760F3"/>
    <w:rsid w:val="0057682C"/>
    <w:rsid w:val="00577024"/>
    <w:rsid w:val="00577213"/>
    <w:rsid w:val="00577A92"/>
    <w:rsid w:val="0058137B"/>
    <w:rsid w:val="005824AA"/>
    <w:rsid w:val="0058374E"/>
    <w:rsid w:val="00583B6F"/>
    <w:rsid w:val="0058506E"/>
    <w:rsid w:val="00585BCD"/>
    <w:rsid w:val="00586362"/>
    <w:rsid w:val="0058772C"/>
    <w:rsid w:val="005919AA"/>
    <w:rsid w:val="00594DE5"/>
    <w:rsid w:val="005974F0"/>
    <w:rsid w:val="00597D27"/>
    <w:rsid w:val="005A0F2F"/>
    <w:rsid w:val="005A19F0"/>
    <w:rsid w:val="005A1CCB"/>
    <w:rsid w:val="005A404F"/>
    <w:rsid w:val="005A5C04"/>
    <w:rsid w:val="005A60F9"/>
    <w:rsid w:val="005B01B3"/>
    <w:rsid w:val="005B4442"/>
    <w:rsid w:val="005B4B50"/>
    <w:rsid w:val="005B5C4E"/>
    <w:rsid w:val="005B5F17"/>
    <w:rsid w:val="005B7520"/>
    <w:rsid w:val="005C27EE"/>
    <w:rsid w:val="005C2E6C"/>
    <w:rsid w:val="005C31EE"/>
    <w:rsid w:val="005C3576"/>
    <w:rsid w:val="005C3EE9"/>
    <w:rsid w:val="005C5698"/>
    <w:rsid w:val="005C6B78"/>
    <w:rsid w:val="005C6F18"/>
    <w:rsid w:val="005C70B8"/>
    <w:rsid w:val="005C747D"/>
    <w:rsid w:val="005D11DA"/>
    <w:rsid w:val="005D4087"/>
    <w:rsid w:val="005D43B5"/>
    <w:rsid w:val="005D733A"/>
    <w:rsid w:val="005E1570"/>
    <w:rsid w:val="005E15AD"/>
    <w:rsid w:val="005E3738"/>
    <w:rsid w:val="005E3C30"/>
    <w:rsid w:val="005E3ED8"/>
    <w:rsid w:val="005E4759"/>
    <w:rsid w:val="005E5098"/>
    <w:rsid w:val="005E55C3"/>
    <w:rsid w:val="005E646B"/>
    <w:rsid w:val="005F06D5"/>
    <w:rsid w:val="005F3BCC"/>
    <w:rsid w:val="00600C0C"/>
    <w:rsid w:val="00601C00"/>
    <w:rsid w:val="00603801"/>
    <w:rsid w:val="006041CB"/>
    <w:rsid w:val="00605835"/>
    <w:rsid w:val="0060637D"/>
    <w:rsid w:val="006072BA"/>
    <w:rsid w:val="0060754C"/>
    <w:rsid w:val="0061030E"/>
    <w:rsid w:val="00613AC5"/>
    <w:rsid w:val="00614280"/>
    <w:rsid w:val="006152B7"/>
    <w:rsid w:val="00615B83"/>
    <w:rsid w:val="00617435"/>
    <w:rsid w:val="00620120"/>
    <w:rsid w:val="00621925"/>
    <w:rsid w:val="0062212A"/>
    <w:rsid w:val="00623823"/>
    <w:rsid w:val="00624303"/>
    <w:rsid w:val="00625E14"/>
    <w:rsid w:val="00633D54"/>
    <w:rsid w:val="0063463C"/>
    <w:rsid w:val="00635D14"/>
    <w:rsid w:val="006367FC"/>
    <w:rsid w:val="00636A52"/>
    <w:rsid w:val="0064035C"/>
    <w:rsid w:val="0064047F"/>
    <w:rsid w:val="006419A0"/>
    <w:rsid w:val="00642A14"/>
    <w:rsid w:val="00642FB4"/>
    <w:rsid w:val="00643BDE"/>
    <w:rsid w:val="006440DD"/>
    <w:rsid w:val="00646E06"/>
    <w:rsid w:val="006471C8"/>
    <w:rsid w:val="00647623"/>
    <w:rsid w:val="00650564"/>
    <w:rsid w:val="00650C40"/>
    <w:rsid w:val="006525CE"/>
    <w:rsid w:val="00652908"/>
    <w:rsid w:val="00653759"/>
    <w:rsid w:val="006551EC"/>
    <w:rsid w:val="0065639B"/>
    <w:rsid w:val="00660D6E"/>
    <w:rsid w:val="00661912"/>
    <w:rsid w:val="00661968"/>
    <w:rsid w:val="00661CDC"/>
    <w:rsid w:val="00662F0E"/>
    <w:rsid w:val="006635A1"/>
    <w:rsid w:val="0066390D"/>
    <w:rsid w:val="006643D1"/>
    <w:rsid w:val="006645B8"/>
    <w:rsid w:val="00664B3B"/>
    <w:rsid w:val="00664CD6"/>
    <w:rsid w:val="0066666D"/>
    <w:rsid w:val="00666BF0"/>
    <w:rsid w:val="0067009A"/>
    <w:rsid w:val="00670277"/>
    <w:rsid w:val="00672D2B"/>
    <w:rsid w:val="00672E1B"/>
    <w:rsid w:val="0067313F"/>
    <w:rsid w:val="006734D3"/>
    <w:rsid w:val="00673F0A"/>
    <w:rsid w:val="0067450C"/>
    <w:rsid w:val="00674B84"/>
    <w:rsid w:val="0067552B"/>
    <w:rsid w:val="00675B75"/>
    <w:rsid w:val="006760CF"/>
    <w:rsid w:val="00676576"/>
    <w:rsid w:val="0067744A"/>
    <w:rsid w:val="0067796C"/>
    <w:rsid w:val="00677C7C"/>
    <w:rsid w:val="00681016"/>
    <w:rsid w:val="006813B4"/>
    <w:rsid w:val="006819B4"/>
    <w:rsid w:val="00682149"/>
    <w:rsid w:val="00682716"/>
    <w:rsid w:val="00685193"/>
    <w:rsid w:val="00685767"/>
    <w:rsid w:val="00687672"/>
    <w:rsid w:val="00687BD1"/>
    <w:rsid w:val="00687D20"/>
    <w:rsid w:val="00687E5D"/>
    <w:rsid w:val="00691879"/>
    <w:rsid w:val="006922D3"/>
    <w:rsid w:val="00692E5A"/>
    <w:rsid w:val="00693311"/>
    <w:rsid w:val="00694DF4"/>
    <w:rsid w:val="006956D2"/>
    <w:rsid w:val="0069621B"/>
    <w:rsid w:val="006971DF"/>
    <w:rsid w:val="0069769E"/>
    <w:rsid w:val="00697D87"/>
    <w:rsid w:val="006A0420"/>
    <w:rsid w:val="006A1EF7"/>
    <w:rsid w:val="006A22F4"/>
    <w:rsid w:val="006A3D0E"/>
    <w:rsid w:val="006A3DFA"/>
    <w:rsid w:val="006A3F1F"/>
    <w:rsid w:val="006A4131"/>
    <w:rsid w:val="006A44BD"/>
    <w:rsid w:val="006A6167"/>
    <w:rsid w:val="006B0516"/>
    <w:rsid w:val="006B1B72"/>
    <w:rsid w:val="006B30D8"/>
    <w:rsid w:val="006B37F2"/>
    <w:rsid w:val="006B5773"/>
    <w:rsid w:val="006B6B03"/>
    <w:rsid w:val="006C0248"/>
    <w:rsid w:val="006C1F00"/>
    <w:rsid w:val="006C47FF"/>
    <w:rsid w:val="006C4E5F"/>
    <w:rsid w:val="006C60D5"/>
    <w:rsid w:val="006C71CF"/>
    <w:rsid w:val="006D2C44"/>
    <w:rsid w:val="006D4374"/>
    <w:rsid w:val="006D4EC5"/>
    <w:rsid w:val="006D4FF8"/>
    <w:rsid w:val="006D5453"/>
    <w:rsid w:val="006D5F7D"/>
    <w:rsid w:val="006D64DC"/>
    <w:rsid w:val="006D6980"/>
    <w:rsid w:val="006E0E2A"/>
    <w:rsid w:val="006E13F6"/>
    <w:rsid w:val="006E2217"/>
    <w:rsid w:val="006E2E78"/>
    <w:rsid w:val="006E40DD"/>
    <w:rsid w:val="006E5CCF"/>
    <w:rsid w:val="006E5E12"/>
    <w:rsid w:val="006E612C"/>
    <w:rsid w:val="006E6458"/>
    <w:rsid w:val="006E75FF"/>
    <w:rsid w:val="006E7C1C"/>
    <w:rsid w:val="006F0988"/>
    <w:rsid w:val="006F0A81"/>
    <w:rsid w:val="006F23E9"/>
    <w:rsid w:val="006F330B"/>
    <w:rsid w:val="006F36D3"/>
    <w:rsid w:val="006F382C"/>
    <w:rsid w:val="006F4297"/>
    <w:rsid w:val="006F42D8"/>
    <w:rsid w:val="006F52CA"/>
    <w:rsid w:val="007001AA"/>
    <w:rsid w:val="00700C91"/>
    <w:rsid w:val="00701270"/>
    <w:rsid w:val="007045F5"/>
    <w:rsid w:val="0070518E"/>
    <w:rsid w:val="00706876"/>
    <w:rsid w:val="00706ABB"/>
    <w:rsid w:val="00707B63"/>
    <w:rsid w:val="00711E61"/>
    <w:rsid w:val="007124BC"/>
    <w:rsid w:val="007145C2"/>
    <w:rsid w:val="00715DFF"/>
    <w:rsid w:val="00717E86"/>
    <w:rsid w:val="0072047D"/>
    <w:rsid w:val="007204DB"/>
    <w:rsid w:val="007205EA"/>
    <w:rsid w:val="0072077A"/>
    <w:rsid w:val="00721E52"/>
    <w:rsid w:val="00722958"/>
    <w:rsid w:val="00722E84"/>
    <w:rsid w:val="0072332D"/>
    <w:rsid w:val="00723FF4"/>
    <w:rsid w:val="00724009"/>
    <w:rsid w:val="00725427"/>
    <w:rsid w:val="00725742"/>
    <w:rsid w:val="00725DC4"/>
    <w:rsid w:val="00730FB6"/>
    <w:rsid w:val="00731000"/>
    <w:rsid w:val="0073139F"/>
    <w:rsid w:val="00732B89"/>
    <w:rsid w:val="00732E1C"/>
    <w:rsid w:val="007334B9"/>
    <w:rsid w:val="00733A01"/>
    <w:rsid w:val="00733EBC"/>
    <w:rsid w:val="00733F41"/>
    <w:rsid w:val="0073411C"/>
    <w:rsid w:val="00734F88"/>
    <w:rsid w:val="007361BA"/>
    <w:rsid w:val="007362D1"/>
    <w:rsid w:val="00736332"/>
    <w:rsid w:val="007401BD"/>
    <w:rsid w:val="00742272"/>
    <w:rsid w:val="00744522"/>
    <w:rsid w:val="007456FA"/>
    <w:rsid w:val="00747E8A"/>
    <w:rsid w:val="00752587"/>
    <w:rsid w:val="0075305A"/>
    <w:rsid w:val="00753431"/>
    <w:rsid w:val="00753A7B"/>
    <w:rsid w:val="007540B7"/>
    <w:rsid w:val="00754167"/>
    <w:rsid w:val="00754230"/>
    <w:rsid w:val="00754BA6"/>
    <w:rsid w:val="00754BBC"/>
    <w:rsid w:val="00756933"/>
    <w:rsid w:val="0075699C"/>
    <w:rsid w:val="00756C02"/>
    <w:rsid w:val="00756CC8"/>
    <w:rsid w:val="007602B3"/>
    <w:rsid w:val="00761DB8"/>
    <w:rsid w:val="00762802"/>
    <w:rsid w:val="00763671"/>
    <w:rsid w:val="00765300"/>
    <w:rsid w:val="007660E5"/>
    <w:rsid w:val="00766BAF"/>
    <w:rsid w:val="007675E4"/>
    <w:rsid w:val="00767A43"/>
    <w:rsid w:val="00770168"/>
    <w:rsid w:val="00770F7E"/>
    <w:rsid w:val="00773D17"/>
    <w:rsid w:val="00774379"/>
    <w:rsid w:val="007751C9"/>
    <w:rsid w:val="00775493"/>
    <w:rsid w:val="007755F9"/>
    <w:rsid w:val="00777457"/>
    <w:rsid w:val="00777708"/>
    <w:rsid w:val="007804A4"/>
    <w:rsid w:val="00781B37"/>
    <w:rsid w:val="00781B85"/>
    <w:rsid w:val="007827C6"/>
    <w:rsid w:val="00782A61"/>
    <w:rsid w:val="00782D56"/>
    <w:rsid w:val="007843E3"/>
    <w:rsid w:val="007854FA"/>
    <w:rsid w:val="00785BCA"/>
    <w:rsid w:val="007867C9"/>
    <w:rsid w:val="00790D2A"/>
    <w:rsid w:val="007911C0"/>
    <w:rsid w:val="007919CB"/>
    <w:rsid w:val="007934AC"/>
    <w:rsid w:val="00795928"/>
    <w:rsid w:val="00795965"/>
    <w:rsid w:val="00796D3A"/>
    <w:rsid w:val="0079743A"/>
    <w:rsid w:val="007978AF"/>
    <w:rsid w:val="007A29C0"/>
    <w:rsid w:val="007A3478"/>
    <w:rsid w:val="007A3503"/>
    <w:rsid w:val="007A35AF"/>
    <w:rsid w:val="007A3AC8"/>
    <w:rsid w:val="007A6DD5"/>
    <w:rsid w:val="007B2506"/>
    <w:rsid w:val="007B4545"/>
    <w:rsid w:val="007B592E"/>
    <w:rsid w:val="007C1CE2"/>
    <w:rsid w:val="007C2BCB"/>
    <w:rsid w:val="007C3871"/>
    <w:rsid w:val="007C38A4"/>
    <w:rsid w:val="007C6DE2"/>
    <w:rsid w:val="007C7316"/>
    <w:rsid w:val="007D0294"/>
    <w:rsid w:val="007D037E"/>
    <w:rsid w:val="007D0BF5"/>
    <w:rsid w:val="007D19CB"/>
    <w:rsid w:val="007D1FDD"/>
    <w:rsid w:val="007D2018"/>
    <w:rsid w:val="007D4C10"/>
    <w:rsid w:val="007D558D"/>
    <w:rsid w:val="007D5F0B"/>
    <w:rsid w:val="007D6898"/>
    <w:rsid w:val="007E03C0"/>
    <w:rsid w:val="007E1955"/>
    <w:rsid w:val="007E2DCF"/>
    <w:rsid w:val="007E2E96"/>
    <w:rsid w:val="007E424E"/>
    <w:rsid w:val="007E4DEB"/>
    <w:rsid w:val="007E570E"/>
    <w:rsid w:val="007E5FF4"/>
    <w:rsid w:val="007E6550"/>
    <w:rsid w:val="007E7B72"/>
    <w:rsid w:val="007F0016"/>
    <w:rsid w:val="007F0376"/>
    <w:rsid w:val="007F069C"/>
    <w:rsid w:val="007F1D2A"/>
    <w:rsid w:val="007F217E"/>
    <w:rsid w:val="007F27AF"/>
    <w:rsid w:val="007F4E6A"/>
    <w:rsid w:val="007F4FC9"/>
    <w:rsid w:val="007F5A47"/>
    <w:rsid w:val="007F5EE0"/>
    <w:rsid w:val="007F6CDC"/>
    <w:rsid w:val="007F6E39"/>
    <w:rsid w:val="007F78D4"/>
    <w:rsid w:val="00800A7C"/>
    <w:rsid w:val="00801631"/>
    <w:rsid w:val="00801BE5"/>
    <w:rsid w:val="008023A6"/>
    <w:rsid w:val="00802B31"/>
    <w:rsid w:val="008030CD"/>
    <w:rsid w:val="008033BE"/>
    <w:rsid w:val="00803C52"/>
    <w:rsid w:val="00803F00"/>
    <w:rsid w:val="00804389"/>
    <w:rsid w:val="008049B5"/>
    <w:rsid w:val="0080507E"/>
    <w:rsid w:val="00806179"/>
    <w:rsid w:val="00807CAF"/>
    <w:rsid w:val="00807DC8"/>
    <w:rsid w:val="00810465"/>
    <w:rsid w:val="00811CA6"/>
    <w:rsid w:val="00812030"/>
    <w:rsid w:val="00813158"/>
    <w:rsid w:val="0081316A"/>
    <w:rsid w:val="00814216"/>
    <w:rsid w:val="008152EE"/>
    <w:rsid w:val="00816D0C"/>
    <w:rsid w:val="00817001"/>
    <w:rsid w:val="0081791A"/>
    <w:rsid w:val="0082030D"/>
    <w:rsid w:val="00820FBB"/>
    <w:rsid w:val="00821970"/>
    <w:rsid w:val="008239E2"/>
    <w:rsid w:val="008244FA"/>
    <w:rsid w:val="0082608D"/>
    <w:rsid w:val="008267DB"/>
    <w:rsid w:val="00826928"/>
    <w:rsid w:val="00826ADB"/>
    <w:rsid w:val="00827E47"/>
    <w:rsid w:val="0083016B"/>
    <w:rsid w:val="008305DC"/>
    <w:rsid w:val="008328CD"/>
    <w:rsid w:val="00832A55"/>
    <w:rsid w:val="008338CB"/>
    <w:rsid w:val="00833FF1"/>
    <w:rsid w:val="00835475"/>
    <w:rsid w:val="00836532"/>
    <w:rsid w:val="00836536"/>
    <w:rsid w:val="00836823"/>
    <w:rsid w:val="00836D43"/>
    <w:rsid w:val="00837690"/>
    <w:rsid w:val="00840BF1"/>
    <w:rsid w:val="00842334"/>
    <w:rsid w:val="0084322E"/>
    <w:rsid w:val="00843CF8"/>
    <w:rsid w:val="00847DEA"/>
    <w:rsid w:val="00847DF8"/>
    <w:rsid w:val="00847EF7"/>
    <w:rsid w:val="00850921"/>
    <w:rsid w:val="00852D42"/>
    <w:rsid w:val="00856438"/>
    <w:rsid w:val="0085784F"/>
    <w:rsid w:val="0085792E"/>
    <w:rsid w:val="00860A63"/>
    <w:rsid w:val="00860D6C"/>
    <w:rsid w:val="008626A0"/>
    <w:rsid w:val="0086346A"/>
    <w:rsid w:val="00864037"/>
    <w:rsid w:val="008651A9"/>
    <w:rsid w:val="008664BA"/>
    <w:rsid w:val="00872641"/>
    <w:rsid w:val="00873866"/>
    <w:rsid w:val="00875806"/>
    <w:rsid w:val="00875F2C"/>
    <w:rsid w:val="0087649C"/>
    <w:rsid w:val="00876C88"/>
    <w:rsid w:val="0087730A"/>
    <w:rsid w:val="0087791E"/>
    <w:rsid w:val="00881041"/>
    <w:rsid w:val="00882AA8"/>
    <w:rsid w:val="00882E7B"/>
    <w:rsid w:val="00883CCB"/>
    <w:rsid w:val="00886022"/>
    <w:rsid w:val="0088677D"/>
    <w:rsid w:val="008929AF"/>
    <w:rsid w:val="00893739"/>
    <w:rsid w:val="008939C0"/>
    <w:rsid w:val="008941E9"/>
    <w:rsid w:val="0089421F"/>
    <w:rsid w:val="008944FF"/>
    <w:rsid w:val="00894699"/>
    <w:rsid w:val="008950F3"/>
    <w:rsid w:val="00895367"/>
    <w:rsid w:val="00896EEC"/>
    <w:rsid w:val="008A2889"/>
    <w:rsid w:val="008A28BF"/>
    <w:rsid w:val="008A2A67"/>
    <w:rsid w:val="008A2E63"/>
    <w:rsid w:val="008A6F36"/>
    <w:rsid w:val="008A74B8"/>
    <w:rsid w:val="008A7EC4"/>
    <w:rsid w:val="008B126A"/>
    <w:rsid w:val="008B1A01"/>
    <w:rsid w:val="008B248E"/>
    <w:rsid w:val="008B34C1"/>
    <w:rsid w:val="008B3770"/>
    <w:rsid w:val="008B5459"/>
    <w:rsid w:val="008B5ACC"/>
    <w:rsid w:val="008B5BEF"/>
    <w:rsid w:val="008B673F"/>
    <w:rsid w:val="008B6997"/>
    <w:rsid w:val="008B76E0"/>
    <w:rsid w:val="008C153E"/>
    <w:rsid w:val="008C2197"/>
    <w:rsid w:val="008C244C"/>
    <w:rsid w:val="008C482E"/>
    <w:rsid w:val="008C4E1D"/>
    <w:rsid w:val="008C58FB"/>
    <w:rsid w:val="008C61E0"/>
    <w:rsid w:val="008C6FD4"/>
    <w:rsid w:val="008C72FC"/>
    <w:rsid w:val="008C7666"/>
    <w:rsid w:val="008C7DDE"/>
    <w:rsid w:val="008D14F5"/>
    <w:rsid w:val="008D1582"/>
    <w:rsid w:val="008D18FB"/>
    <w:rsid w:val="008D2E4B"/>
    <w:rsid w:val="008D3FF2"/>
    <w:rsid w:val="008D401D"/>
    <w:rsid w:val="008D6EF6"/>
    <w:rsid w:val="008E1461"/>
    <w:rsid w:val="008E30E4"/>
    <w:rsid w:val="008E38C8"/>
    <w:rsid w:val="008E3985"/>
    <w:rsid w:val="008E6790"/>
    <w:rsid w:val="008E6873"/>
    <w:rsid w:val="008E7831"/>
    <w:rsid w:val="008E7B64"/>
    <w:rsid w:val="008F04AB"/>
    <w:rsid w:val="008F17F7"/>
    <w:rsid w:val="008F384D"/>
    <w:rsid w:val="008F47B3"/>
    <w:rsid w:val="008F4DE9"/>
    <w:rsid w:val="008F526A"/>
    <w:rsid w:val="008F549C"/>
    <w:rsid w:val="008F621E"/>
    <w:rsid w:val="009008CA"/>
    <w:rsid w:val="0090114F"/>
    <w:rsid w:val="00902188"/>
    <w:rsid w:val="009029FF"/>
    <w:rsid w:val="00905392"/>
    <w:rsid w:val="00905679"/>
    <w:rsid w:val="0090602F"/>
    <w:rsid w:val="009073D2"/>
    <w:rsid w:val="00910AE0"/>
    <w:rsid w:val="00911951"/>
    <w:rsid w:val="00911B09"/>
    <w:rsid w:val="00914532"/>
    <w:rsid w:val="00914CA9"/>
    <w:rsid w:val="00915636"/>
    <w:rsid w:val="009159EB"/>
    <w:rsid w:val="00916667"/>
    <w:rsid w:val="009175B8"/>
    <w:rsid w:val="009203D8"/>
    <w:rsid w:val="0092092C"/>
    <w:rsid w:val="009218A8"/>
    <w:rsid w:val="0092201B"/>
    <w:rsid w:val="009221A8"/>
    <w:rsid w:val="0092430D"/>
    <w:rsid w:val="009245B9"/>
    <w:rsid w:val="00925278"/>
    <w:rsid w:val="0092551E"/>
    <w:rsid w:val="009255CC"/>
    <w:rsid w:val="00926015"/>
    <w:rsid w:val="00926575"/>
    <w:rsid w:val="00926ED2"/>
    <w:rsid w:val="009325E0"/>
    <w:rsid w:val="0093262E"/>
    <w:rsid w:val="00934C79"/>
    <w:rsid w:val="00936488"/>
    <w:rsid w:val="00936D2C"/>
    <w:rsid w:val="009371A9"/>
    <w:rsid w:val="0094047C"/>
    <w:rsid w:val="00940504"/>
    <w:rsid w:val="00943FD5"/>
    <w:rsid w:val="00944412"/>
    <w:rsid w:val="00945DEE"/>
    <w:rsid w:val="00946911"/>
    <w:rsid w:val="009474D8"/>
    <w:rsid w:val="009505FD"/>
    <w:rsid w:val="00953981"/>
    <w:rsid w:val="00954DF9"/>
    <w:rsid w:val="0095695C"/>
    <w:rsid w:val="00956AAF"/>
    <w:rsid w:val="00957DBD"/>
    <w:rsid w:val="00960537"/>
    <w:rsid w:val="009605DC"/>
    <w:rsid w:val="009612D0"/>
    <w:rsid w:val="00961A4A"/>
    <w:rsid w:val="00962B0B"/>
    <w:rsid w:val="00962E69"/>
    <w:rsid w:val="00964F6B"/>
    <w:rsid w:val="009651F1"/>
    <w:rsid w:val="00965E84"/>
    <w:rsid w:val="00966A3C"/>
    <w:rsid w:val="00966BC0"/>
    <w:rsid w:val="0097155C"/>
    <w:rsid w:val="00971E0B"/>
    <w:rsid w:val="00971E10"/>
    <w:rsid w:val="009720B4"/>
    <w:rsid w:val="00974327"/>
    <w:rsid w:val="00974CE8"/>
    <w:rsid w:val="00975C06"/>
    <w:rsid w:val="00975D94"/>
    <w:rsid w:val="00975E53"/>
    <w:rsid w:val="00977961"/>
    <w:rsid w:val="00981AF8"/>
    <w:rsid w:val="00982381"/>
    <w:rsid w:val="00983FF2"/>
    <w:rsid w:val="00984749"/>
    <w:rsid w:val="009851FE"/>
    <w:rsid w:val="0098685A"/>
    <w:rsid w:val="009900C9"/>
    <w:rsid w:val="00992273"/>
    <w:rsid w:val="00992ABD"/>
    <w:rsid w:val="00993D64"/>
    <w:rsid w:val="00993FF6"/>
    <w:rsid w:val="0099404F"/>
    <w:rsid w:val="0099429A"/>
    <w:rsid w:val="00994D5B"/>
    <w:rsid w:val="00995EA2"/>
    <w:rsid w:val="00996FFF"/>
    <w:rsid w:val="00997131"/>
    <w:rsid w:val="009A3B22"/>
    <w:rsid w:val="009A52C9"/>
    <w:rsid w:val="009A5761"/>
    <w:rsid w:val="009A71E8"/>
    <w:rsid w:val="009A7E65"/>
    <w:rsid w:val="009B0B19"/>
    <w:rsid w:val="009B19D6"/>
    <w:rsid w:val="009B2022"/>
    <w:rsid w:val="009B2148"/>
    <w:rsid w:val="009B2288"/>
    <w:rsid w:val="009B29A5"/>
    <w:rsid w:val="009B336A"/>
    <w:rsid w:val="009B5F7F"/>
    <w:rsid w:val="009B68C7"/>
    <w:rsid w:val="009B6A40"/>
    <w:rsid w:val="009B6AF3"/>
    <w:rsid w:val="009B7131"/>
    <w:rsid w:val="009C1F6C"/>
    <w:rsid w:val="009C2C23"/>
    <w:rsid w:val="009C3164"/>
    <w:rsid w:val="009C3A0C"/>
    <w:rsid w:val="009C54B9"/>
    <w:rsid w:val="009C7E28"/>
    <w:rsid w:val="009D058B"/>
    <w:rsid w:val="009D262E"/>
    <w:rsid w:val="009D2708"/>
    <w:rsid w:val="009D281A"/>
    <w:rsid w:val="009D2F9D"/>
    <w:rsid w:val="009D412A"/>
    <w:rsid w:val="009D48A6"/>
    <w:rsid w:val="009D4A1C"/>
    <w:rsid w:val="009E0E1C"/>
    <w:rsid w:val="009E2D13"/>
    <w:rsid w:val="009E30ED"/>
    <w:rsid w:val="009E404C"/>
    <w:rsid w:val="009E48E2"/>
    <w:rsid w:val="009E7039"/>
    <w:rsid w:val="009F01E6"/>
    <w:rsid w:val="009F096F"/>
    <w:rsid w:val="009F10B1"/>
    <w:rsid w:val="009F189B"/>
    <w:rsid w:val="009F1B56"/>
    <w:rsid w:val="009F1D0B"/>
    <w:rsid w:val="009F3A9F"/>
    <w:rsid w:val="009F3C08"/>
    <w:rsid w:val="009F4F4A"/>
    <w:rsid w:val="009F54BA"/>
    <w:rsid w:val="009F5BCE"/>
    <w:rsid w:val="009F61D5"/>
    <w:rsid w:val="009F648B"/>
    <w:rsid w:val="009F6F00"/>
    <w:rsid w:val="009F77A1"/>
    <w:rsid w:val="009F7C13"/>
    <w:rsid w:val="00A00D9C"/>
    <w:rsid w:val="00A01A75"/>
    <w:rsid w:val="00A0251A"/>
    <w:rsid w:val="00A02923"/>
    <w:rsid w:val="00A030E8"/>
    <w:rsid w:val="00A03100"/>
    <w:rsid w:val="00A041C8"/>
    <w:rsid w:val="00A05E65"/>
    <w:rsid w:val="00A07534"/>
    <w:rsid w:val="00A07703"/>
    <w:rsid w:val="00A07F65"/>
    <w:rsid w:val="00A10086"/>
    <w:rsid w:val="00A10DB2"/>
    <w:rsid w:val="00A118D0"/>
    <w:rsid w:val="00A128AE"/>
    <w:rsid w:val="00A1308D"/>
    <w:rsid w:val="00A147A4"/>
    <w:rsid w:val="00A15D2B"/>
    <w:rsid w:val="00A15D7F"/>
    <w:rsid w:val="00A208C9"/>
    <w:rsid w:val="00A20B37"/>
    <w:rsid w:val="00A21794"/>
    <w:rsid w:val="00A21ABF"/>
    <w:rsid w:val="00A221BE"/>
    <w:rsid w:val="00A233B2"/>
    <w:rsid w:val="00A25618"/>
    <w:rsid w:val="00A25742"/>
    <w:rsid w:val="00A2680B"/>
    <w:rsid w:val="00A33528"/>
    <w:rsid w:val="00A33D2B"/>
    <w:rsid w:val="00A33E3D"/>
    <w:rsid w:val="00A35BAA"/>
    <w:rsid w:val="00A370A5"/>
    <w:rsid w:val="00A37E06"/>
    <w:rsid w:val="00A42AEC"/>
    <w:rsid w:val="00A4377A"/>
    <w:rsid w:val="00A440D0"/>
    <w:rsid w:val="00A442FF"/>
    <w:rsid w:val="00A45ADC"/>
    <w:rsid w:val="00A45B30"/>
    <w:rsid w:val="00A45DB6"/>
    <w:rsid w:val="00A45E1A"/>
    <w:rsid w:val="00A46684"/>
    <w:rsid w:val="00A47700"/>
    <w:rsid w:val="00A47AE1"/>
    <w:rsid w:val="00A47BF7"/>
    <w:rsid w:val="00A47E0D"/>
    <w:rsid w:val="00A5149C"/>
    <w:rsid w:val="00A52610"/>
    <w:rsid w:val="00A56245"/>
    <w:rsid w:val="00A5714F"/>
    <w:rsid w:val="00A577EC"/>
    <w:rsid w:val="00A6039A"/>
    <w:rsid w:val="00A615E1"/>
    <w:rsid w:val="00A616D4"/>
    <w:rsid w:val="00A6310B"/>
    <w:rsid w:val="00A6371B"/>
    <w:rsid w:val="00A6384D"/>
    <w:rsid w:val="00A6477F"/>
    <w:rsid w:val="00A6568F"/>
    <w:rsid w:val="00A6581D"/>
    <w:rsid w:val="00A66FAA"/>
    <w:rsid w:val="00A675F3"/>
    <w:rsid w:val="00A70CF3"/>
    <w:rsid w:val="00A71663"/>
    <w:rsid w:val="00A7268E"/>
    <w:rsid w:val="00A74FB4"/>
    <w:rsid w:val="00A769B5"/>
    <w:rsid w:val="00A773D4"/>
    <w:rsid w:val="00A77F66"/>
    <w:rsid w:val="00A82D65"/>
    <w:rsid w:val="00A8444B"/>
    <w:rsid w:val="00A84BF3"/>
    <w:rsid w:val="00A900B6"/>
    <w:rsid w:val="00A90224"/>
    <w:rsid w:val="00A918D8"/>
    <w:rsid w:val="00A9259F"/>
    <w:rsid w:val="00A93BFE"/>
    <w:rsid w:val="00A94BC5"/>
    <w:rsid w:val="00A94F57"/>
    <w:rsid w:val="00A956F0"/>
    <w:rsid w:val="00AA1AEB"/>
    <w:rsid w:val="00AA2C9C"/>
    <w:rsid w:val="00AA2ECC"/>
    <w:rsid w:val="00AA4268"/>
    <w:rsid w:val="00AA46E6"/>
    <w:rsid w:val="00AA5314"/>
    <w:rsid w:val="00AA5E1D"/>
    <w:rsid w:val="00AA70BD"/>
    <w:rsid w:val="00AA77B3"/>
    <w:rsid w:val="00AB2684"/>
    <w:rsid w:val="00AB2B56"/>
    <w:rsid w:val="00AB2F0D"/>
    <w:rsid w:val="00AB52DE"/>
    <w:rsid w:val="00AC07D2"/>
    <w:rsid w:val="00AC1E98"/>
    <w:rsid w:val="00AC3136"/>
    <w:rsid w:val="00AC3869"/>
    <w:rsid w:val="00AC607B"/>
    <w:rsid w:val="00AC6A0A"/>
    <w:rsid w:val="00AC71A5"/>
    <w:rsid w:val="00AD000B"/>
    <w:rsid w:val="00AD0F00"/>
    <w:rsid w:val="00AD13D6"/>
    <w:rsid w:val="00AD1AD6"/>
    <w:rsid w:val="00AD1C59"/>
    <w:rsid w:val="00AD29FA"/>
    <w:rsid w:val="00AD3A4E"/>
    <w:rsid w:val="00AD42EC"/>
    <w:rsid w:val="00AD48A1"/>
    <w:rsid w:val="00AD5584"/>
    <w:rsid w:val="00AD6810"/>
    <w:rsid w:val="00AE1F8B"/>
    <w:rsid w:val="00AE5EB1"/>
    <w:rsid w:val="00AE6DAF"/>
    <w:rsid w:val="00AE759E"/>
    <w:rsid w:val="00AF19F0"/>
    <w:rsid w:val="00AF5DD8"/>
    <w:rsid w:val="00AF634F"/>
    <w:rsid w:val="00AF779F"/>
    <w:rsid w:val="00AF7CCD"/>
    <w:rsid w:val="00B00A80"/>
    <w:rsid w:val="00B013EE"/>
    <w:rsid w:val="00B025C8"/>
    <w:rsid w:val="00B033CF"/>
    <w:rsid w:val="00B0385F"/>
    <w:rsid w:val="00B03A9A"/>
    <w:rsid w:val="00B04643"/>
    <w:rsid w:val="00B04C37"/>
    <w:rsid w:val="00B04FDD"/>
    <w:rsid w:val="00B0544F"/>
    <w:rsid w:val="00B05C7A"/>
    <w:rsid w:val="00B06ED7"/>
    <w:rsid w:val="00B070FE"/>
    <w:rsid w:val="00B075E0"/>
    <w:rsid w:val="00B076FB"/>
    <w:rsid w:val="00B103FB"/>
    <w:rsid w:val="00B116E5"/>
    <w:rsid w:val="00B1229F"/>
    <w:rsid w:val="00B13C81"/>
    <w:rsid w:val="00B1564B"/>
    <w:rsid w:val="00B1568C"/>
    <w:rsid w:val="00B15983"/>
    <w:rsid w:val="00B16A8C"/>
    <w:rsid w:val="00B20610"/>
    <w:rsid w:val="00B22451"/>
    <w:rsid w:val="00B22FCC"/>
    <w:rsid w:val="00B235CA"/>
    <w:rsid w:val="00B23727"/>
    <w:rsid w:val="00B23C74"/>
    <w:rsid w:val="00B25848"/>
    <w:rsid w:val="00B279D4"/>
    <w:rsid w:val="00B30D7F"/>
    <w:rsid w:val="00B3180A"/>
    <w:rsid w:val="00B31A00"/>
    <w:rsid w:val="00B32104"/>
    <w:rsid w:val="00B32638"/>
    <w:rsid w:val="00B33A6E"/>
    <w:rsid w:val="00B33F23"/>
    <w:rsid w:val="00B34249"/>
    <w:rsid w:val="00B34474"/>
    <w:rsid w:val="00B34D35"/>
    <w:rsid w:val="00B3572B"/>
    <w:rsid w:val="00B35C01"/>
    <w:rsid w:val="00B36418"/>
    <w:rsid w:val="00B36994"/>
    <w:rsid w:val="00B3776D"/>
    <w:rsid w:val="00B425FE"/>
    <w:rsid w:val="00B42B48"/>
    <w:rsid w:val="00B43432"/>
    <w:rsid w:val="00B448C4"/>
    <w:rsid w:val="00B45100"/>
    <w:rsid w:val="00B454F3"/>
    <w:rsid w:val="00B455B4"/>
    <w:rsid w:val="00B46D44"/>
    <w:rsid w:val="00B51087"/>
    <w:rsid w:val="00B51CB1"/>
    <w:rsid w:val="00B53FB2"/>
    <w:rsid w:val="00B53FB9"/>
    <w:rsid w:val="00B553DE"/>
    <w:rsid w:val="00B555C9"/>
    <w:rsid w:val="00B57617"/>
    <w:rsid w:val="00B60279"/>
    <w:rsid w:val="00B61FC2"/>
    <w:rsid w:val="00B62124"/>
    <w:rsid w:val="00B62606"/>
    <w:rsid w:val="00B634D7"/>
    <w:rsid w:val="00B63A4F"/>
    <w:rsid w:val="00B64A49"/>
    <w:rsid w:val="00B64FDE"/>
    <w:rsid w:val="00B65746"/>
    <w:rsid w:val="00B659C8"/>
    <w:rsid w:val="00B65A40"/>
    <w:rsid w:val="00B66EA7"/>
    <w:rsid w:val="00B674F0"/>
    <w:rsid w:val="00B7055B"/>
    <w:rsid w:val="00B707DB"/>
    <w:rsid w:val="00B7155A"/>
    <w:rsid w:val="00B715EA"/>
    <w:rsid w:val="00B71F18"/>
    <w:rsid w:val="00B72178"/>
    <w:rsid w:val="00B73BFB"/>
    <w:rsid w:val="00B746B7"/>
    <w:rsid w:val="00B757A5"/>
    <w:rsid w:val="00B779A5"/>
    <w:rsid w:val="00B77C0F"/>
    <w:rsid w:val="00B80C60"/>
    <w:rsid w:val="00B8150F"/>
    <w:rsid w:val="00B83A2B"/>
    <w:rsid w:val="00B8434D"/>
    <w:rsid w:val="00B86FDB"/>
    <w:rsid w:val="00B87941"/>
    <w:rsid w:val="00B90DDA"/>
    <w:rsid w:val="00B9141F"/>
    <w:rsid w:val="00B920F6"/>
    <w:rsid w:val="00B92B68"/>
    <w:rsid w:val="00B93AD1"/>
    <w:rsid w:val="00B94218"/>
    <w:rsid w:val="00B95685"/>
    <w:rsid w:val="00B97614"/>
    <w:rsid w:val="00B97AE6"/>
    <w:rsid w:val="00B97BF1"/>
    <w:rsid w:val="00B97E02"/>
    <w:rsid w:val="00BA0E6D"/>
    <w:rsid w:val="00BA1F8B"/>
    <w:rsid w:val="00BA3CA6"/>
    <w:rsid w:val="00BA5901"/>
    <w:rsid w:val="00BA5AD0"/>
    <w:rsid w:val="00BA6304"/>
    <w:rsid w:val="00BA6312"/>
    <w:rsid w:val="00BA6946"/>
    <w:rsid w:val="00BA794B"/>
    <w:rsid w:val="00BB0460"/>
    <w:rsid w:val="00BB0F29"/>
    <w:rsid w:val="00BB341E"/>
    <w:rsid w:val="00BB75F9"/>
    <w:rsid w:val="00BB7A84"/>
    <w:rsid w:val="00BC0057"/>
    <w:rsid w:val="00BC1AC6"/>
    <w:rsid w:val="00BC1DAF"/>
    <w:rsid w:val="00BC1E39"/>
    <w:rsid w:val="00BC2585"/>
    <w:rsid w:val="00BC2709"/>
    <w:rsid w:val="00BC31DF"/>
    <w:rsid w:val="00BC46DA"/>
    <w:rsid w:val="00BC4C17"/>
    <w:rsid w:val="00BC4C24"/>
    <w:rsid w:val="00BC5856"/>
    <w:rsid w:val="00BC5D03"/>
    <w:rsid w:val="00BC7BED"/>
    <w:rsid w:val="00BD2E5B"/>
    <w:rsid w:val="00BD3140"/>
    <w:rsid w:val="00BD4DEF"/>
    <w:rsid w:val="00BD5490"/>
    <w:rsid w:val="00BD7B82"/>
    <w:rsid w:val="00BE0025"/>
    <w:rsid w:val="00BE07FB"/>
    <w:rsid w:val="00BE0F08"/>
    <w:rsid w:val="00BE35FE"/>
    <w:rsid w:val="00BE4167"/>
    <w:rsid w:val="00BE6A37"/>
    <w:rsid w:val="00BF0AED"/>
    <w:rsid w:val="00BF1283"/>
    <w:rsid w:val="00BF16B3"/>
    <w:rsid w:val="00BF1713"/>
    <w:rsid w:val="00BF20DA"/>
    <w:rsid w:val="00BF2A43"/>
    <w:rsid w:val="00BF5F18"/>
    <w:rsid w:val="00BF6811"/>
    <w:rsid w:val="00BF7252"/>
    <w:rsid w:val="00BF7981"/>
    <w:rsid w:val="00BF7C96"/>
    <w:rsid w:val="00C011F2"/>
    <w:rsid w:val="00C02ADF"/>
    <w:rsid w:val="00C037A8"/>
    <w:rsid w:val="00C046A1"/>
    <w:rsid w:val="00C05458"/>
    <w:rsid w:val="00C06E23"/>
    <w:rsid w:val="00C0720D"/>
    <w:rsid w:val="00C102AE"/>
    <w:rsid w:val="00C10501"/>
    <w:rsid w:val="00C1079D"/>
    <w:rsid w:val="00C1182B"/>
    <w:rsid w:val="00C118BD"/>
    <w:rsid w:val="00C125EA"/>
    <w:rsid w:val="00C127ED"/>
    <w:rsid w:val="00C155BB"/>
    <w:rsid w:val="00C160CB"/>
    <w:rsid w:val="00C16EE1"/>
    <w:rsid w:val="00C177F4"/>
    <w:rsid w:val="00C17BA6"/>
    <w:rsid w:val="00C20856"/>
    <w:rsid w:val="00C20E19"/>
    <w:rsid w:val="00C2186D"/>
    <w:rsid w:val="00C21A73"/>
    <w:rsid w:val="00C21B58"/>
    <w:rsid w:val="00C22B9A"/>
    <w:rsid w:val="00C231BB"/>
    <w:rsid w:val="00C2438E"/>
    <w:rsid w:val="00C25BA6"/>
    <w:rsid w:val="00C262CA"/>
    <w:rsid w:val="00C26AFB"/>
    <w:rsid w:val="00C27D71"/>
    <w:rsid w:val="00C31607"/>
    <w:rsid w:val="00C3441A"/>
    <w:rsid w:val="00C35D87"/>
    <w:rsid w:val="00C36C9B"/>
    <w:rsid w:val="00C375A7"/>
    <w:rsid w:val="00C41373"/>
    <w:rsid w:val="00C429E4"/>
    <w:rsid w:val="00C44788"/>
    <w:rsid w:val="00C44A74"/>
    <w:rsid w:val="00C47137"/>
    <w:rsid w:val="00C471E3"/>
    <w:rsid w:val="00C4754F"/>
    <w:rsid w:val="00C5008B"/>
    <w:rsid w:val="00C503A5"/>
    <w:rsid w:val="00C50C63"/>
    <w:rsid w:val="00C5106E"/>
    <w:rsid w:val="00C528F5"/>
    <w:rsid w:val="00C52A64"/>
    <w:rsid w:val="00C54AC5"/>
    <w:rsid w:val="00C5612A"/>
    <w:rsid w:val="00C565B0"/>
    <w:rsid w:val="00C56609"/>
    <w:rsid w:val="00C56BBC"/>
    <w:rsid w:val="00C56BD8"/>
    <w:rsid w:val="00C57C5F"/>
    <w:rsid w:val="00C62653"/>
    <w:rsid w:val="00C63500"/>
    <w:rsid w:val="00C63CC8"/>
    <w:rsid w:val="00C646C9"/>
    <w:rsid w:val="00C65E7B"/>
    <w:rsid w:val="00C66A0F"/>
    <w:rsid w:val="00C66CCD"/>
    <w:rsid w:val="00C70B18"/>
    <w:rsid w:val="00C72F31"/>
    <w:rsid w:val="00C75E7C"/>
    <w:rsid w:val="00C80764"/>
    <w:rsid w:val="00C80CB3"/>
    <w:rsid w:val="00C817E2"/>
    <w:rsid w:val="00C82A97"/>
    <w:rsid w:val="00C832F6"/>
    <w:rsid w:val="00C8373F"/>
    <w:rsid w:val="00C84B69"/>
    <w:rsid w:val="00C85BEA"/>
    <w:rsid w:val="00C86927"/>
    <w:rsid w:val="00C86C1F"/>
    <w:rsid w:val="00C87298"/>
    <w:rsid w:val="00C87896"/>
    <w:rsid w:val="00C87CE4"/>
    <w:rsid w:val="00C87FCF"/>
    <w:rsid w:val="00C90F64"/>
    <w:rsid w:val="00C91B2C"/>
    <w:rsid w:val="00C934CE"/>
    <w:rsid w:val="00C94239"/>
    <w:rsid w:val="00C9423B"/>
    <w:rsid w:val="00C951C0"/>
    <w:rsid w:val="00C963E0"/>
    <w:rsid w:val="00C971DE"/>
    <w:rsid w:val="00CA07AC"/>
    <w:rsid w:val="00CA0D54"/>
    <w:rsid w:val="00CA19F8"/>
    <w:rsid w:val="00CA1AA9"/>
    <w:rsid w:val="00CA40CA"/>
    <w:rsid w:val="00CA52AA"/>
    <w:rsid w:val="00CB112B"/>
    <w:rsid w:val="00CB1AAD"/>
    <w:rsid w:val="00CB1AE1"/>
    <w:rsid w:val="00CB3237"/>
    <w:rsid w:val="00CB3C6E"/>
    <w:rsid w:val="00CB537D"/>
    <w:rsid w:val="00CC09B1"/>
    <w:rsid w:val="00CC0A41"/>
    <w:rsid w:val="00CC1852"/>
    <w:rsid w:val="00CC1932"/>
    <w:rsid w:val="00CC2276"/>
    <w:rsid w:val="00CC45BB"/>
    <w:rsid w:val="00CC57C9"/>
    <w:rsid w:val="00CC6E41"/>
    <w:rsid w:val="00CC6EB9"/>
    <w:rsid w:val="00CD27E3"/>
    <w:rsid w:val="00CD2D34"/>
    <w:rsid w:val="00CD3692"/>
    <w:rsid w:val="00CD37A5"/>
    <w:rsid w:val="00CD4165"/>
    <w:rsid w:val="00CD70B6"/>
    <w:rsid w:val="00CD7441"/>
    <w:rsid w:val="00CD76AA"/>
    <w:rsid w:val="00CD7EFE"/>
    <w:rsid w:val="00CE0E74"/>
    <w:rsid w:val="00CE1853"/>
    <w:rsid w:val="00CE46B4"/>
    <w:rsid w:val="00CE4967"/>
    <w:rsid w:val="00CE53D4"/>
    <w:rsid w:val="00CE54BE"/>
    <w:rsid w:val="00CE5DEA"/>
    <w:rsid w:val="00CE692D"/>
    <w:rsid w:val="00CE7E74"/>
    <w:rsid w:val="00CF06F6"/>
    <w:rsid w:val="00CF0B7E"/>
    <w:rsid w:val="00CF1FC8"/>
    <w:rsid w:val="00CF2289"/>
    <w:rsid w:val="00CF29C7"/>
    <w:rsid w:val="00CF3B80"/>
    <w:rsid w:val="00CF5A58"/>
    <w:rsid w:val="00CF5CDF"/>
    <w:rsid w:val="00CF78D1"/>
    <w:rsid w:val="00D008A8"/>
    <w:rsid w:val="00D0223A"/>
    <w:rsid w:val="00D027A4"/>
    <w:rsid w:val="00D02AA0"/>
    <w:rsid w:val="00D03DFF"/>
    <w:rsid w:val="00D05343"/>
    <w:rsid w:val="00D0557F"/>
    <w:rsid w:val="00D06D1D"/>
    <w:rsid w:val="00D0749F"/>
    <w:rsid w:val="00D077EF"/>
    <w:rsid w:val="00D1028E"/>
    <w:rsid w:val="00D1043E"/>
    <w:rsid w:val="00D111AB"/>
    <w:rsid w:val="00D1180B"/>
    <w:rsid w:val="00D11BBB"/>
    <w:rsid w:val="00D1327A"/>
    <w:rsid w:val="00D14258"/>
    <w:rsid w:val="00D14771"/>
    <w:rsid w:val="00D16B77"/>
    <w:rsid w:val="00D16E65"/>
    <w:rsid w:val="00D176E4"/>
    <w:rsid w:val="00D223CD"/>
    <w:rsid w:val="00D23E15"/>
    <w:rsid w:val="00D24533"/>
    <w:rsid w:val="00D26607"/>
    <w:rsid w:val="00D26F40"/>
    <w:rsid w:val="00D27AA9"/>
    <w:rsid w:val="00D304B4"/>
    <w:rsid w:val="00D30C2E"/>
    <w:rsid w:val="00D31D51"/>
    <w:rsid w:val="00D322E4"/>
    <w:rsid w:val="00D32A95"/>
    <w:rsid w:val="00D3346A"/>
    <w:rsid w:val="00D34B85"/>
    <w:rsid w:val="00D35A41"/>
    <w:rsid w:val="00D363A2"/>
    <w:rsid w:val="00D3678E"/>
    <w:rsid w:val="00D368BF"/>
    <w:rsid w:val="00D43828"/>
    <w:rsid w:val="00D4492C"/>
    <w:rsid w:val="00D44C6E"/>
    <w:rsid w:val="00D46113"/>
    <w:rsid w:val="00D4728C"/>
    <w:rsid w:val="00D50E46"/>
    <w:rsid w:val="00D5307D"/>
    <w:rsid w:val="00D53B80"/>
    <w:rsid w:val="00D53C1F"/>
    <w:rsid w:val="00D54837"/>
    <w:rsid w:val="00D55A17"/>
    <w:rsid w:val="00D560F2"/>
    <w:rsid w:val="00D57420"/>
    <w:rsid w:val="00D60231"/>
    <w:rsid w:val="00D6049F"/>
    <w:rsid w:val="00D60E1F"/>
    <w:rsid w:val="00D61E6F"/>
    <w:rsid w:val="00D62A99"/>
    <w:rsid w:val="00D63CF8"/>
    <w:rsid w:val="00D63F68"/>
    <w:rsid w:val="00D64BD1"/>
    <w:rsid w:val="00D6595F"/>
    <w:rsid w:val="00D65ABA"/>
    <w:rsid w:val="00D65C96"/>
    <w:rsid w:val="00D667EA"/>
    <w:rsid w:val="00D6739E"/>
    <w:rsid w:val="00D678C7"/>
    <w:rsid w:val="00D711E9"/>
    <w:rsid w:val="00D712EC"/>
    <w:rsid w:val="00D7135D"/>
    <w:rsid w:val="00D71516"/>
    <w:rsid w:val="00D71C57"/>
    <w:rsid w:val="00D733E0"/>
    <w:rsid w:val="00D80D59"/>
    <w:rsid w:val="00D811E3"/>
    <w:rsid w:val="00D8161D"/>
    <w:rsid w:val="00D82642"/>
    <w:rsid w:val="00D826F8"/>
    <w:rsid w:val="00D82ADA"/>
    <w:rsid w:val="00D836A0"/>
    <w:rsid w:val="00D8497D"/>
    <w:rsid w:val="00D871B9"/>
    <w:rsid w:val="00D91305"/>
    <w:rsid w:val="00D91E38"/>
    <w:rsid w:val="00D93D50"/>
    <w:rsid w:val="00D95382"/>
    <w:rsid w:val="00D95BEF"/>
    <w:rsid w:val="00D96F92"/>
    <w:rsid w:val="00D9759D"/>
    <w:rsid w:val="00DA0053"/>
    <w:rsid w:val="00DA03D3"/>
    <w:rsid w:val="00DA0415"/>
    <w:rsid w:val="00DA1742"/>
    <w:rsid w:val="00DA2255"/>
    <w:rsid w:val="00DA766E"/>
    <w:rsid w:val="00DB0690"/>
    <w:rsid w:val="00DB0A92"/>
    <w:rsid w:val="00DB4DF9"/>
    <w:rsid w:val="00DB53D3"/>
    <w:rsid w:val="00DB71CB"/>
    <w:rsid w:val="00DC0939"/>
    <w:rsid w:val="00DC0D6A"/>
    <w:rsid w:val="00DC144A"/>
    <w:rsid w:val="00DC156D"/>
    <w:rsid w:val="00DC1608"/>
    <w:rsid w:val="00DC20A0"/>
    <w:rsid w:val="00DC2F96"/>
    <w:rsid w:val="00DC337C"/>
    <w:rsid w:val="00DC3450"/>
    <w:rsid w:val="00DC5A5C"/>
    <w:rsid w:val="00DC656C"/>
    <w:rsid w:val="00DC6724"/>
    <w:rsid w:val="00DC7854"/>
    <w:rsid w:val="00DD0054"/>
    <w:rsid w:val="00DD10CF"/>
    <w:rsid w:val="00DD13DE"/>
    <w:rsid w:val="00DD1E42"/>
    <w:rsid w:val="00DD2A23"/>
    <w:rsid w:val="00DD3C39"/>
    <w:rsid w:val="00DD400E"/>
    <w:rsid w:val="00DD6151"/>
    <w:rsid w:val="00DD7CAD"/>
    <w:rsid w:val="00DD7F96"/>
    <w:rsid w:val="00DE0FD1"/>
    <w:rsid w:val="00DE121A"/>
    <w:rsid w:val="00DE3617"/>
    <w:rsid w:val="00DE487D"/>
    <w:rsid w:val="00DF0C10"/>
    <w:rsid w:val="00DF1332"/>
    <w:rsid w:val="00DF1D83"/>
    <w:rsid w:val="00DF2F0B"/>
    <w:rsid w:val="00DF37AC"/>
    <w:rsid w:val="00DF4ACB"/>
    <w:rsid w:val="00DF4D7E"/>
    <w:rsid w:val="00DF5EC0"/>
    <w:rsid w:val="00DF7DAA"/>
    <w:rsid w:val="00E00383"/>
    <w:rsid w:val="00E036CE"/>
    <w:rsid w:val="00E038AD"/>
    <w:rsid w:val="00E0545B"/>
    <w:rsid w:val="00E064CE"/>
    <w:rsid w:val="00E066FA"/>
    <w:rsid w:val="00E069BD"/>
    <w:rsid w:val="00E07C1D"/>
    <w:rsid w:val="00E07F2C"/>
    <w:rsid w:val="00E10CB5"/>
    <w:rsid w:val="00E111E9"/>
    <w:rsid w:val="00E115BB"/>
    <w:rsid w:val="00E12840"/>
    <w:rsid w:val="00E133E5"/>
    <w:rsid w:val="00E16638"/>
    <w:rsid w:val="00E20729"/>
    <w:rsid w:val="00E212BD"/>
    <w:rsid w:val="00E235B8"/>
    <w:rsid w:val="00E24DB3"/>
    <w:rsid w:val="00E262DC"/>
    <w:rsid w:val="00E26F43"/>
    <w:rsid w:val="00E3123B"/>
    <w:rsid w:val="00E31787"/>
    <w:rsid w:val="00E32B92"/>
    <w:rsid w:val="00E3442D"/>
    <w:rsid w:val="00E35DF4"/>
    <w:rsid w:val="00E40FFA"/>
    <w:rsid w:val="00E42AE5"/>
    <w:rsid w:val="00E445B9"/>
    <w:rsid w:val="00E45558"/>
    <w:rsid w:val="00E4590B"/>
    <w:rsid w:val="00E4594F"/>
    <w:rsid w:val="00E46B2A"/>
    <w:rsid w:val="00E479E5"/>
    <w:rsid w:val="00E5051D"/>
    <w:rsid w:val="00E52228"/>
    <w:rsid w:val="00E52D4A"/>
    <w:rsid w:val="00E54230"/>
    <w:rsid w:val="00E57FD0"/>
    <w:rsid w:val="00E60226"/>
    <w:rsid w:val="00E60C93"/>
    <w:rsid w:val="00E6124C"/>
    <w:rsid w:val="00E6279E"/>
    <w:rsid w:val="00E629EB"/>
    <w:rsid w:val="00E62A0E"/>
    <w:rsid w:val="00E64C7F"/>
    <w:rsid w:val="00E66B5B"/>
    <w:rsid w:val="00E67036"/>
    <w:rsid w:val="00E67103"/>
    <w:rsid w:val="00E674B3"/>
    <w:rsid w:val="00E67796"/>
    <w:rsid w:val="00E67EEE"/>
    <w:rsid w:val="00E709F7"/>
    <w:rsid w:val="00E70F00"/>
    <w:rsid w:val="00E725A8"/>
    <w:rsid w:val="00E741A0"/>
    <w:rsid w:val="00E8001D"/>
    <w:rsid w:val="00E80DD8"/>
    <w:rsid w:val="00E823B2"/>
    <w:rsid w:val="00E82EF7"/>
    <w:rsid w:val="00E83571"/>
    <w:rsid w:val="00E87871"/>
    <w:rsid w:val="00E87AD3"/>
    <w:rsid w:val="00E90A01"/>
    <w:rsid w:val="00E911A1"/>
    <w:rsid w:val="00E91450"/>
    <w:rsid w:val="00E91473"/>
    <w:rsid w:val="00E91514"/>
    <w:rsid w:val="00E9303F"/>
    <w:rsid w:val="00E93922"/>
    <w:rsid w:val="00E93950"/>
    <w:rsid w:val="00E96743"/>
    <w:rsid w:val="00E96A66"/>
    <w:rsid w:val="00E97084"/>
    <w:rsid w:val="00E97343"/>
    <w:rsid w:val="00EA068B"/>
    <w:rsid w:val="00EA115A"/>
    <w:rsid w:val="00EA1254"/>
    <w:rsid w:val="00EA3960"/>
    <w:rsid w:val="00EA5BBD"/>
    <w:rsid w:val="00EA6DED"/>
    <w:rsid w:val="00EA7799"/>
    <w:rsid w:val="00EA7815"/>
    <w:rsid w:val="00EB40FA"/>
    <w:rsid w:val="00EB4D80"/>
    <w:rsid w:val="00EB51F9"/>
    <w:rsid w:val="00EB56EA"/>
    <w:rsid w:val="00EB61B0"/>
    <w:rsid w:val="00EB643C"/>
    <w:rsid w:val="00EB7E05"/>
    <w:rsid w:val="00EC0662"/>
    <w:rsid w:val="00EC08D0"/>
    <w:rsid w:val="00EC0EB3"/>
    <w:rsid w:val="00EC1589"/>
    <w:rsid w:val="00EC1CE9"/>
    <w:rsid w:val="00EC34E3"/>
    <w:rsid w:val="00EC4B17"/>
    <w:rsid w:val="00EC541C"/>
    <w:rsid w:val="00EC7419"/>
    <w:rsid w:val="00ED0520"/>
    <w:rsid w:val="00ED0C15"/>
    <w:rsid w:val="00ED1219"/>
    <w:rsid w:val="00ED1BC4"/>
    <w:rsid w:val="00ED27BB"/>
    <w:rsid w:val="00ED391B"/>
    <w:rsid w:val="00ED4457"/>
    <w:rsid w:val="00ED5ACE"/>
    <w:rsid w:val="00ED602A"/>
    <w:rsid w:val="00ED6246"/>
    <w:rsid w:val="00EE0343"/>
    <w:rsid w:val="00EE0A47"/>
    <w:rsid w:val="00EE1915"/>
    <w:rsid w:val="00EE2341"/>
    <w:rsid w:val="00EE24A7"/>
    <w:rsid w:val="00EE3654"/>
    <w:rsid w:val="00EE5CF8"/>
    <w:rsid w:val="00EF0F61"/>
    <w:rsid w:val="00EF1402"/>
    <w:rsid w:val="00EF3383"/>
    <w:rsid w:val="00EF3B6F"/>
    <w:rsid w:val="00EF6F4A"/>
    <w:rsid w:val="00EF7413"/>
    <w:rsid w:val="00F00515"/>
    <w:rsid w:val="00F005BF"/>
    <w:rsid w:val="00F00C7A"/>
    <w:rsid w:val="00F01702"/>
    <w:rsid w:val="00F01DA8"/>
    <w:rsid w:val="00F01DF7"/>
    <w:rsid w:val="00F025E1"/>
    <w:rsid w:val="00F03B21"/>
    <w:rsid w:val="00F03DDB"/>
    <w:rsid w:val="00F04AA8"/>
    <w:rsid w:val="00F058A1"/>
    <w:rsid w:val="00F074A4"/>
    <w:rsid w:val="00F108AE"/>
    <w:rsid w:val="00F10BB5"/>
    <w:rsid w:val="00F1174E"/>
    <w:rsid w:val="00F11B6A"/>
    <w:rsid w:val="00F130E5"/>
    <w:rsid w:val="00F14690"/>
    <w:rsid w:val="00F153D6"/>
    <w:rsid w:val="00F175B6"/>
    <w:rsid w:val="00F239F2"/>
    <w:rsid w:val="00F23D4B"/>
    <w:rsid w:val="00F23EE7"/>
    <w:rsid w:val="00F24683"/>
    <w:rsid w:val="00F25893"/>
    <w:rsid w:val="00F2638E"/>
    <w:rsid w:val="00F27328"/>
    <w:rsid w:val="00F303FB"/>
    <w:rsid w:val="00F30E41"/>
    <w:rsid w:val="00F3280E"/>
    <w:rsid w:val="00F32DAA"/>
    <w:rsid w:val="00F349F7"/>
    <w:rsid w:val="00F34C4C"/>
    <w:rsid w:val="00F358FF"/>
    <w:rsid w:val="00F421B0"/>
    <w:rsid w:val="00F42372"/>
    <w:rsid w:val="00F43A44"/>
    <w:rsid w:val="00F43EF7"/>
    <w:rsid w:val="00F4574D"/>
    <w:rsid w:val="00F45AE2"/>
    <w:rsid w:val="00F45BDF"/>
    <w:rsid w:val="00F462D9"/>
    <w:rsid w:val="00F47788"/>
    <w:rsid w:val="00F47844"/>
    <w:rsid w:val="00F528CA"/>
    <w:rsid w:val="00F53077"/>
    <w:rsid w:val="00F532C0"/>
    <w:rsid w:val="00F5415F"/>
    <w:rsid w:val="00F541F4"/>
    <w:rsid w:val="00F54446"/>
    <w:rsid w:val="00F57164"/>
    <w:rsid w:val="00F61E07"/>
    <w:rsid w:val="00F62436"/>
    <w:rsid w:val="00F62D79"/>
    <w:rsid w:val="00F62F44"/>
    <w:rsid w:val="00F6399B"/>
    <w:rsid w:val="00F643D5"/>
    <w:rsid w:val="00F647AB"/>
    <w:rsid w:val="00F65ACE"/>
    <w:rsid w:val="00F6604E"/>
    <w:rsid w:val="00F66E9D"/>
    <w:rsid w:val="00F678E5"/>
    <w:rsid w:val="00F70D0B"/>
    <w:rsid w:val="00F718F8"/>
    <w:rsid w:val="00F71E47"/>
    <w:rsid w:val="00F73252"/>
    <w:rsid w:val="00F7377F"/>
    <w:rsid w:val="00F73F79"/>
    <w:rsid w:val="00F7434E"/>
    <w:rsid w:val="00F74F3E"/>
    <w:rsid w:val="00F75E65"/>
    <w:rsid w:val="00F767FB"/>
    <w:rsid w:val="00F77813"/>
    <w:rsid w:val="00F80297"/>
    <w:rsid w:val="00F810D5"/>
    <w:rsid w:val="00F83973"/>
    <w:rsid w:val="00F85A19"/>
    <w:rsid w:val="00F85B1A"/>
    <w:rsid w:val="00F87A55"/>
    <w:rsid w:val="00F91274"/>
    <w:rsid w:val="00F91819"/>
    <w:rsid w:val="00F92324"/>
    <w:rsid w:val="00F92D50"/>
    <w:rsid w:val="00F93B93"/>
    <w:rsid w:val="00F948EC"/>
    <w:rsid w:val="00F94CC6"/>
    <w:rsid w:val="00F967A2"/>
    <w:rsid w:val="00F96C3E"/>
    <w:rsid w:val="00F9744C"/>
    <w:rsid w:val="00FA0611"/>
    <w:rsid w:val="00FA0940"/>
    <w:rsid w:val="00FA0FC8"/>
    <w:rsid w:val="00FA1A15"/>
    <w:rsid w:val="00FA2CC4"/>
    <w:rsid w:val="00FA6C3F"/>
    <w:rsid w:val="00FB05C8"/>
    <w:rsid w:val="00FB2842"/>
    <w:rsid w:val="00FB30C3"/>
    <w:rsid w:val="00FB5490"/>
    <w:rsid w:val="00FB655E"/>
    <w:rsid w:val="00FB6D08"/>
    <w:rsid w:val="00FB7509"/>
    <w:rsid w:val="00FB7A8E"/>
    <w:rsid w:val="00FC4C13"/>
    <w:rsid w:val="00FC55E7"/>
    <w:rsid w:val="00FC7F1D"/>
    <w:rsid w:val="00FD04D9"/>
    <w:rsid w:val="00FD0AF6"/>
    <w:rsid w:val="00FD19F9"/>
    <w:rsid w:val="00FD1B0D"/>
    <w:rsid w:val="00FD2362"/>
    <w:rsid w:val="00FD3511"/>
    <w:rsid w:val="00FD4407"/>
    <w:rsid w:val="00FD5B1D"/>
    <w:rsid w:val="00FD6A36"/>
    <w:rsid w:val="00FD6FBB"/>
    <w:rsid w:val="00FD7D00"/>
    <w:rsid w:val="00FE04F8"/>
    <w:rsid w:val="00FE3D4D"/>
    <w:rsid w:val="00FE47A3"/>
    <w:rsid w:val="00FE49E9"/>
    <w:rsid w:val="00FE5A4C"/>
    <w:rsid w:val="00FE752C"/>
    <w:rsid w:val="00FF02F0"/>
    <w:rsid w:val="00FF05A9"/>
    <w:rsid w:val="00FF48C0"/>
    <w:rsid w:val="00FF4AFA"/>
    <w:rsid w:val="00FF4C8A"/>
    <w:rsid w:val="00FF4CF0"/>
    <w:rsid w:val="00FF4E7D"/>
    <w:rsid w:val="00FF4FA8"/>
    <w:rsid w:val="00FF60C0"/>
    <w:rsid w:val="00FF75DA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06128F"/>
  <w15:chartTrackingRefBased/>
  <w15:docId w15:val="{95946AE5-4220-4C22-8E1F-D9B0A0D6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70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D703F"/>
  </w:style>
  <w:style w:type="paragraph" w:styleId="a6">
    <w:name w:val="footer"/>
    <w:basedOn w:val="a"/>
    <w:link w:val="a7"/>
    <w:uiPriority w:val="99"/>
    <w:unhideWhenUsed/>
    <w:rsid w:val="001D7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D703F"/>
  </w:style>
  <w:style w:type="character" w:styleId="a8">
    <w:name w:val="annotation reference"/>
    <w:basedOn w:val="a0"/>
    <w:uiPriority w:val="99"/>
    <w:semiHidden/>
    <w:unhideWhenUsed/>
    <w:rsid w:val="001C4E3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C4E30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1C4E30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C4E30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1C4E3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C4E30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C4E30"/>
    <w:rPr>
      <w:rFonts w:ascii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795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AF4675-FBB4-42E1-AE3F-B933E32F03E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0ED448E3-0DBF-4E91-9BC6-4E59950653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759529-F19A-48EA-864D-2A5FF65263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 貴昭</dc:creator>
  <cp:keywords/>
  <dc:description/>
  <cp:lastModifiedBy>長谷川 貴昭</cp:lastModifiedBy>
  <cp:revision>3</cp:revision>
  <dcterms:created xsi:type="dcterms:W3CDTF">2022-07-13T03:33:00Z</dcterms:created>
  <dcterms:modified xsi:type="dcterms:W3CDTF">2022-07-1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